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1E67B" w14:textId="33551301" w:rsidR="00E87DF2" w:rsidRDefault="00EC7AD8" w:rsidP="008A736D">
      <w:pPr>
        <w:spacing w:after="80"/>
        <w:rPr>
          <w:rFonts w:ascii="Arial" w:hAnsi="Arial" w:cs="Arial"/>
          <w:sz w:val="20"/>
          <w:szCs w:val="20"/>
          <w:lang w:val="en-US"/>
        </w:rPr>
      </w:pPr>
      <w:r w:rsidRPr="00CE1B11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 xml:space="preserve">2 </w:t>
      </w:r>
      <w:r w:rsidR="008E5B6F" w:rsidRPr="00CE1B11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8E5B6F" w:rsidRPr="00CE1B11">
        <w:rPr>
          <w:rFonts w:ascii="Arial" w:hAnsi="Arial" w:cs="Arial"/>
          <w:b/>
          <w:sz w:val="20"/>
          <w:szCs w:val="20"/>
          <w:lang w:val="en-US"/>
        </w:rPr>
        <w:t>:</w:t>
      </w:r>
      <w:r w:rsidR="008E5B6F">
        <w:rPr>
          <w:rFonts w:ascii="Arial" w:hAnsi="Arial" w:cs="Arial"/>
          <w:sz w:val="20"/>
          <w:szCs w:val="20"/>
          <w:lang w:val="en-US"/>
        </w:rPr>
        <w:t xml:space="preserve"> </w:t>
      </w:r>
      <w:r w:rsidR="00E87DF2" w:rsidRPr="005A6DD5">
        <w:rPr>
          <w:rFonts w:ascii="Arial" w:hAnsi="Arial" w:cs="Arial"/>
          <w:sz w:val="20"/>
          <w:szCs w:val="20"/>
          <w:lang w:val="en-US"/>
        </w:rPr>
        <w:t>Genomic aberrations in the Uppsala study cohort compared to previous result</w:t>
      </w:r>
      <w:r w:rsidR="00323726">
        <w:rPr>
          <w:rFonts w:ascii="Arial" w:hAnsi="Arial" w:cs="Arial"/>
          <w:sz w:val="20"/>
          <w:szCs w:val="20"/>
          <w:lang w:val="en-US"/>
        </w:rPr>
        <w:t>s.</w:t>
      </w:r>
      <w:r w:rsidR="00C24EDF">
        <w:rPr>
          <w:rFonts w:ascii="Arial" w:hAnsi="Arial" w:cs="Arial"/>
          <w:sz w:val="20"/>
          <w:szCs w:val="20"/>
          <w:lang w:val="en-US"/>
        </w:rPr>
        <w:t xml:space="preserve"> The table lists gains or </w:t>
      </w:r>
      <w:proofErr w:type="gramStart"/>
      <w:r w:rsidR="00C24EDF">
        <w:rPr>
          <w:rFonts w:ascii="Arial" w:hAnsi="Arial" w:cs="Arial"/>
          <w:sz w:val="20"/>
          <w:szCs w:val="20"/>
          <w:lang w:val="en-US"/>
        </w:rPr>
        <w:t>losses observed in the present study (Uppsala) and indicates</w:t>
      </w:r>
      <w:proofErr w:type="gramEnd"/>
      <w:r w:rsidR="00C24EDF">
        <w:rPr>
          <w:rFonts w:ascii="Arial" w:hAnsi="Arial" w:cs="Arial"/>
          <w:sz w:val="20"/>
          <w:szCs w:val="20"/>
          <w:lang w:val="en-US"/>
        </w:rPr>
        <w:t xml:space="preserve"> whether similar aberrations in the same chromosomal region have also been reported in previous studies.  </w:t>
      </w:r>
    </w:p>
    <w:p w14:paraId="5243B04F" w14:textId="29D506FD" w:rsidR="00C24EDF" w:rsidRPr="008A736D" w:rsidRDefault="00C24EDF" w:rsidP="008A736D">
      <w:pPr>
        <w:pStyle w:val="Liststycke"/>
        <w:numPr>
          <w:ilvl w:val="0"/>
          <w:numId w:val="3"/>
        </w:numPr>
        <w:spacing w:after="80"/>
        <w:ind w:left="284" w:hanging="284"/>
        <w:rPr>
          <w:rFonts w:ascii="Arial" w:hAnsi="Arial" w:cs="Arial"/>
          <w:b/>
          <w:sz w:val="20"/>
          <w:szCs w:val="20"/>
          <w:lang w:val="en-US"/>
        </w:rPr>
      </w:pPr>
      <w:r w:rsidRPr="008A736D">
        <w:rPr>
          <w:rFonts w:ascii="Arial" w:hAnsi="Arial" w:cs="Arial"/>
          <w:b/>
          <w:sz w:val="20"/>
          <w:szCs w:val="20"/>
          <w:lang w:val="en-US"/>
        </w:rPr>
        <w:t>Adenocarcinoma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21"/>
        <w:gridCol w:w="1414"/>
        <w:gridCol w:w="1261"/>
        <w:gridCol w:w="1416"/>
        <w:gridCol w:w="1416"/>
        <w:gridCol w:w="1229"/>
        <w:gridCol w:w="1105"/>
      </w:tblGrid>
      <w:tr w:rsidR="004F77C5" w:rsidRPr="008E5B6F" w14:paraId="55848C49" w14:textId="77777777" w:rsidTr="008A736D">
        <w:tc>
          <w:tcPr>
            <w:tcW w:w="1221" w:type="dxa"/>
            <w:shd w:val="clear" w:color="auto" w:fill="C0C0C0"/>
          </w:tcPr>
          <w:p w14:paraId="09CFA650" w14:textId="77777777" w:rsidR="004F77C5" w:rsidRPr="00706BEA" w:rsidRDefault="008E5B6F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Uppsala</w:t>
            </w:r>
          </w:p>
          <w:p w14:paraId="7E2BF5D8" w14:textId="77777777" w:rsidR="008E5B6F" w:rsidRPr="00706BEA" w:rsidRDefault="008E5B6F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this</w:t>
            </w:r>
            <w:proofErr w:type="gram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 xml:space="preserve"> study)</w:t>
            </w:r>
          </w:p>
        </w:tc>
        <w:tc>
          <w:tcPr>
            <w:tcW w:w="1414" w:type="dxa"/>
            <w:shd w:val="clear" w:color="auto" w:fill="C0C0C0"/>
          </w:tcPr>
          <w:p w14:paraId="778354CE" w14:textId="61C6EF5E" w:rsidR="004F77C5" w:rsidRPr="00706BEA" w:rsidRDefault="004F77C5" w:rsidP="007C3D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TCGH</w:t>
            </w:r>
            <w:proofErr w:type="spell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4594E10" w14:textId="09D27DBE" w:rsidR="004F77C5" w:rsidRPr="00706BEA" w:rsidRDefault="004F77C5" w:rsidP="007C3D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9</w:t>
            </w:r>
            <w:r w:rsidR="00B8130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#</w:t>
            </w:r>
          </w:p>
        </w:tc>
        <w:tc>
          <w:tcPr>
            <w:tcW w:w="1261" w:type="dxa"/>
            <w:shd w:val="clear" w:color="auto" w:fill="C0C0C0"/>
          </w:tcPr>
          <w:p w14:paraId="71146C97" w14:textId="4D5CACB9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Lazar et al., 2013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C0C0C0"/>
          </w:tcPr>
          <w:p w14:paraId="39C95C5F" w14:textId="77777777" w:rsidR="001B4468" w:rsidRDefault="004F77C5" w:rsidP="00E87DF2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 xml:space="preserve">Thu et al. </w:t>
            </w:r>
          </w:p>
          <w:p w14:paraId="3796C036" w14:textId="27D9D978" w:rsidR="004F77C5" w:rsidRPr="00706BEA" w:rsidRDefault="001B4468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7AD8">
              <w:rPr>
                <w:rFonts w:ascii="Arial" w:hAnsi="Arial" w:cs="Arial"/>
                <w:sz w:val="18"/>
                <w:szCs w:val="18"/>
                <w:lang w:val="en-US"/>
              </w:rPr>
              <w:t>201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55</w:t>
            </w:r>
            <w:r w:rsidR="00B8130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B8130A" w:rsidRPr="00EC7AD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16" w:type="dxa"/>
            <w:shd w:val="clear" w:color="auto" w:fill="C0C0C0"/>
          </w:tcPr>
          <w:p w14:paraId="2D58AC10" w14:textId="6B788EC8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Iwakawa</w:t>
            </w:r>
            <w:proofErr w:type="spell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1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6</w:t>
            </w:r>
            <w:r w:rsidR="001F65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F6588" w:rsidRPr="009A41ED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29" w:type="dxa"/>
            <w:shd w:val="clear" w:color="auto" w:fill="C0C0C0"/>
          </w:tcPr>
          <w:p w14:paraId="3DCDB07D" w14:textId="3A3A720F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Lu et al., 2011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57</w:t>
            </w:r>
          </w:p>
        </w:tc>
        <w:tc>
          <w:tcPr>
            <w:tcW w:w="1105" w:type="dxa"/>
            <w:shd w:val="clear" w:color="auto" w:fill="C0C0C0"/>
          </w:tcPr>
          <w:p w14:paraId="16F87A9D" w14:textId="6F3672E0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Weir et al., 2007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8</w:t>
            </w:r>
          </w:p>
        </w:tc>
      </w:tr>
      <w:tr w:rsidR="004F77C5" w:rsidRPr="008E5B6F" w14:paraId="220A3D9D" w14:textId="77777777" w:rsidTr="008A736D">
        <w:tc>
          <w:tcPr>
            <w:tcW w:w="1221" w:type="dxa"/>
          </w:tcPr>
          <w:p w14:paraId="5906AFA6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Affy</w:t>
            </w:r>
            <w:proofErr w:type="spell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 xml:space="preserve"> 250 K</w:t>
            </w:r>
          </w:p>
        </w:tc>
        <w:tc>
          <w:tcPr>
            <w:tcW w:w="1414" w:type="dxa"/>
          </w:tcPr>
          <w:p w14:paraId="708D590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Affymetrix 6.0</w:t>
            </w:r>
          </w:p>
        </w:tc>
        <w:tc>
          <w:tcPr>
            <w:tcW w:w="1261" w:type="dxa"/>
          </w:tcPr>
          <w:p w14:paraId="799E618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 xml:space="preserve">Agilent </w:t>
            </w:r>
            <w:proofErr w:type="spell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CGH</w:t>
            </w:r>
            <w:proofErr w:type="spellEnd"/>
          </w:p>
          <w:p w14:paraId="4C11349D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500</w:t>
            </w:r>
          </w:p>
        </w:tc>
        <w:tc>
          <w:tcPr>
            <w:tcW w:w="1416" w:type="dxa"/>
          </w:tcPr>
          <w:p w14:paraId="4B1C558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Affymetrix 6.0</w:t>
            </w:r>
          </w:p>
        </w:tc>
        <w:tc>
          <w:tcPr>
            <w:tcW w:w="1416" w:type="dxa"/>
          </w:tcPr>
          <w:p w14:paraId="19093A57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Affymetrix 250K</w:t>
            </w:r>
          </w:p>
        </w:tc>
        <w:tc>
          <w:tcPr>
            <w:tcW w:w="1229" w:type="dxa"/>
          </w:tcPr>
          <w:p w14:paraId="120FD47B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Affymetrix 6.0</w:t>
            </w:r>
          </w:p>
        </w:tc>
        <w:tc>
          <w:tcPr>
            <w:tcW w:w="1105" w:type="dxa"/>
          </w:tcPr>
          <w:p w14:paraId="045720F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Affymetrix</w:t>
            </w:r>
          </w:p>
          <w:p w14:paraId="1D996D7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50K</w:t>
            </w:r>
          </w:p>
        </w:tc>
      </w:tr>
      <w:tr w:rsidR="004F77C5" w:rsidRPr="008E5B6F" w14:paraId="54E8650B" w14:textId="77777777" w:rsidTr="008A736D">
        <w:tc>
          <w:tcPr>
            <w:tcW w:w="1221" w:type="dxa"/>
          </w:tcPr>
          <w:p w14:paraId="7DEA6468" w14:textId="77777777" w:rsidR="004F77C5" w:rsidRPr="00706BEA" w:rsidRDefault="008E5B6F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="004F77C5" w:rsidRPr="00706BEA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9D6AB3" w:rsidRPr="00706BEA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414" w:type="dxa"/>
          </w:tcPr>
          <w:p w14:paraId="241AE8B6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=230</w:t>
            </w:r>
          </w:p>
        </w:tc>
        <w:tc>
          <w:tcPr>
            <w:tcW w:w="1261" w:type="dxa"/>
          </w:tcPr>
          <w:p w14:paraId="375E5C9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=50</w:t>
            </w:r>
          </w:p>
        </w:tc>
        <w:tc>
          <w:tcPr>
            <w:tcW w:w="1416" w:type="dxa"/>
          </w:tcPr>
          <w:p w14:paraId="3A120755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=39*</w:t>
            </w:r>
          </w:p>
        </w:tc>
        <w:tc>
          <w:tcPr>
            <w:tcW w:w="1416" w:type="dxa"/>
          </w:tcPr>
          <w:p w14:paraId="60B02DDB" w14:textId="77777777" w:rsidR="004F77C5" w:rsidRPr="00706BEA" w:rsidRDefault="004F77C5" w:rsidP="0000410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=60</w:t>
            </w:r>
          </w:p>
        </w:tc>
        <w:tc>
          <w:tcPr>
            <w:tcW w:w="1229" w:type="dxa"/>
          </w:tcPr>
          <w:p w14:paraId="61DC0C90" w14:textId="77777777" w:rsidR="004F77C5" w:rsidRPr="00706BEA" w:rsidRDefault="004F77C5" w:rsidP="0000410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=42</w:t>
            </w:r>
          </w:p>
        </w:tc>
        <w:tc>
          <w:tcPr>
            <w:tcW w:w="1105" w:type="dxa"/>
          </w:tcPr>
          <w:p w14:paraId="51DAE0A1" w14:textId="77777777" w:rsidR="004F77C5" w:rsidRPr="00706BEA" w:rsidRDefault="004F77C5" w:rsidP="0000410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N=371</w:t>
            </w:r>
          </w:p>
        </w:tc>
      </w:tr>
      <w:tr w:rsidR="004F77C5" w:rsidRPr="008E5B6F" w14:paraId="7DC13A3B" w14:textId="77777777" w:rsidTr="008A736D">
        <w:tc>
          <w:tcPr>
            <w:tcW w:w="1221" w:type="dxa"/>
            <w:shd w:val="clear" w:color="auto" w:fill="C0C0C0"/>
          </w:tcPr>
          <w:p w14:paraId="727927B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Gain</w:t>
            </w:r>
          </w:p>
        </w:tc>
        <w:tc>
          <w:tcPr>
            <w:tcW w:w="1414" w:type="dxa"/>
            <w:shd w:val="clear" w:color="auto" w:fill="C0C0C0"/>
          </w:tcPr>
          <w:p w14:paraId="2CF4A33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shd w:val="clear" w:color="auto" w:fill="C0C0C0"/>
          </w:tcPr>
          <w:p w14:paraId="40256C3D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C0C0C0"/>
          </w:tcPr>
          <w:p w14:paraId="76B6270A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C0C0C0"/>
          </w:tcPr>
          <w:p w14:paraId="4504A464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shd w:val="clear" w:color="auto" w:fill="C0C0C0"/>
          </w:tcPr>
          <w:p w14:paraId="5E23709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shd w:val="clear" w:color="auto" w:fill="C0C0C0"/>
          </w:tcPr>
          <w:p w14:paraId="10A3FA2D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717AE2EC" w14:textId="77777777" w:rsidTr="008A736D">
        <w:tc>
          <w:tcPr>
            <w:tcW w:w="1221" w:type="dxa"/>
          </w:tcPr>
          <w:p w14:paraId="78E3D7E0" w14:textId="77777777" w:rsidR="004F77C5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  <w:p w14:paraId="57DDA2B0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414" w:type="dxa"/>
          </w:tcPr>
          <w:p w14:paraId="6CB70C95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  <w:p w14:paraId="456A976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261" w:type="dxa"/>
          </w:tcPr>
          <w:p w14:paraId="253E49C5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416" w:type="dxa"/>
          </w:tcPr>
          <w:p w14:paraId="61A0C2C3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416" w:type="dxa"/>
          </w:tcPr>
          <w:p w14:paraId="6F5C9585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4DE0F19F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105" w:type="dxa"/>
          </w:tcPr>
          <w:p w14:paraId="49A24697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</w:tr>
      <w:tr w:rsidR="00C35C6B" w:rsidRPr="008E5B6F" w14:paraId="1BB2EE18" w14:textId="77777777" w:rsidTr="008A736D">
        <w:tc>
          <w:tcPr>
            <w:tcW w:w="1221" w:type="dxa"/>
          </w:tcPr>
          <w:p w14:paraId="1260704C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q</w:t>
            </w:r>
          </w:p>
        </w:tc>
        <w:tc>
          <w:tcPr>
            <w:tcW w:w="1414" w:type="dxa"/>
          </w:tcPr>
          <w:p w14:paraId="18C0D121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14:paraId="38239756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871887F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68E4A33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5BC16D1A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268371D6" w14:textId="77777777" w:rsidR="00C35C6B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2DA5FB5B" w14:textId="77777777" w:rsidTr="008A736D">
        <w:tc>
          <w:tcPr>
            <w:tcW w:w="1221" w:type="dxa"/>
          </w:tcPr>
          <w:p w14:paraId="3A64CFE8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4888D22B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  <w:p w14:paraId="43F3A220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261" w:type="dxa"/>
          </w:tcPr>
          <w:p w14:paraId="749F6BA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22F2EC0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5C56495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547BB2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5BE2FA37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7D08D11F" w14:textId="77777777" w:rsidTr="008A736D">
        <w:tc>
          <w:tcPr>
            <w:tcW w:w="1221" w:type="dxa"/>
          </w:tcPr>
          <w:p w14:paraId="7405EED4" w14:textId="77777777" w:rsidR="004F77C5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414" w:type="dxa"/>
          </w:tcPr>
          <w:p w14:paraId="22A8265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  <w:p w14:paraId="27D2A919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  <w:tc>
          <w:tcPr>
            <w:tcW w:w="1261" w:type="dxa"/>
          </w:tcPr>
          <w:p w14:paraId="57ADFC59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416" w:type="dxa"/>
          </w:tcPr>
          <w:p w14:paraId="48B6BB1F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416" w:type="dxa"/>
          </w:tcPr>
          <w:p w14:paraId="25357778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229" w:type="dxa"/>
          </w:tcPr>
          <w:p w14:paraId="0F34FCF4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  <w:p w14:paraId="7ED8E59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  <w:tc>
          <w:tcPr>
            <w:tcW w:w="1105" w:type="dxa"/>
          </w:tcPr>
          <w:p w14:paraId="61EDDB74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</w:tr>
      <w:tr w:rsidR="004F77C5" w:rsidRPr="008E5B6F" w14:paraId="3FDDAFA6" w14:textId="77777777" w:rsidTr="008A736D">
        <w:tc>
          <w:tcPr>
            <w:tcW w:w="1221" w:type="dxa"/>
          </w:tcPr>
          <w:p w14:paraId="564B8640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2A6A25F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p</w:t>
            </w:r>
          </w:p>
        </w:tc>
        <w:tc>
          <w:tcPr>
            <w:tcW w:w="1261" w:type="dxa"/>
          </w:tcPr>
          <w:p w14:paraId="453FFB2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291FEE0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p</w:t>
            </w:r>
          </w:p>
        </w:tc>
        <w:tc>
          <w:tcPr>
            <w:tcW w:w="1416" w:type="dxa"/>
          </w:tcPr>
          <w:p w14:paraId="75EBA1B3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6BA7576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0DD1ACC5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p</w:t>
            </w:r>
          </w:p>
        </w:tc>
      </w:tr>
      <w:tr w:rsidR="004F77C5" w:rsidRPr="008E5B6F" w14:paraId="5682F4E8" w14:textId="77777777" w:rsidTr="008A736D">
        <w:tc>
          <w:tcPr>
            <w:tcW w:w="1221" w:type="dxa"/>
          </w:tcPr>
          <w:p w14:paraId="36A841FB" w14:textId="77777777" w:rsidR="004F77C5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</w:tc>
        <w:tc>
          <w:tcPr>
            <w:tcW w:w="1414" w:type="dxa"/>
          </w:tcPr>
          <w:p w14:paraId="6FF8096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  <w:p w14:paraId="198CCE38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q</w:t>
            </w:r>
          </w:p>
        </w:tc>
        <w:tc>
          <w:tcPr>
            <w:tcW w:w="1261" w:type="dxa"/>
          </w:tcPr>
          <w:p w14:paraId="49CFF71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A47D2ED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0739B33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</w:tc>
        <w:tc>
          <w:tcPr>
            <w:tcW w:w="1229" w:type="dxa"/>
          </w:tcPr>
          <w:p w14:paraId="2E15C9D9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</w:tc>
        <w:tc>
          <w:tcPr>
            <w:tcW w:w="1105" w:type="dxa"/>
          </w:tcPr>
          <w:p w14:paraId="14ED46E7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  <w:p w14:paraId="6DC5C0D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7q</w:t>
            </w:r>
          </w:p>
        </w:tc>
      </w:tr>
      <w:tr w:rsidR="004F77C5" w:rsidRPr="008E5B6F" w14:paraId="6F902B2D" w14:textId="77777777" w:rsidTr="008A736D">
        <w:tc>
          <w:tcPr>
            <w:tcW w:w="1221" w:type="dxa"/>
          </w:tcPr>
          <w:p w14:paraId="78FA402B" w14:textId="77777777" w:rsidR="004F77C5" w:rsidRPr="00706BEA" w:rsidRDefault="00C35C6B" w:rsidP="00706B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706BEA" w:rsidRPr="00706BEA"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414" w:type="dxa"/>
          </w:tcPr>
          <w:p w14:paraId="337CB44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  <w:p w14:paraId="521D990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261" w:type="dxa"/>
          </w:tcPr>
          <w:p w14:paraId="548598EF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416" w:type="dxa"/>
          </w:tcPr>
          <w:p w14:paraId="2448E36A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416" w:type="dxa"/>
          </w:tcPr>
          <w:p w14:paraId="1B492424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229" w:type="dxa"/>
          </w:tcPr>
          <w:p w14:paraId="5FFC294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105" w:type="dxa"/>
          </w:tcPr>
          <w:p w14:paraId="67C79AF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</w:tr>
      <w:tr w:rsidR="004F77C5" w:rsidRPr="008E5B6F" w14:paraId="601ABD8B" w14:textId="77777777" w:rsidTr="008A736D">
        <w:tc>
          <w:tcPr>
            <w:tcW w:w="1221" w:type="dxa"/>
          </w:tcPr>
          <w:p w14:paraId="08D54175" w14:textId="77777777" w:rsidR="004F77C5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1q</w:t>
            </w:r>
          </w:p>
        </w:tc>
        <w:tc>
          <w:tcPr>
            <w:tcW w:w="1414" w:type="dxa"/>
          </w:tcPr>
          <w:p w14:paraId="783CCC63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1q</w:t>
            </w:r>
          </w:p>
        </w:tc>
        <w:tc>
          <w:tcPr>
            <w:tcW w:w="1261" w:type="dxa"/>
          </w:tcPr>
          <w:p w14:paraId="4F79FC95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5DBBB78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29B3AE2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6D2DEE67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161FE18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452306DE" w14:textId="77777777" w:rsidTr="008A736D">
        <w:tc>
          <w:tcPr>
            <w:tcW w:w="1221" w:type="dxa"/>
          </w:tcPr>
          <w:p w14:paraId="7CE679B9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30D8B48E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  <w:p w14:paraId="0493794A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2q</w:t>
            </w:r>
          </w:p>
        </w:tc>
        <w:tc>
          <w:tcPr>
            <w:tcW w:w="1261" w:type="dxa"/>
          </w:tcPr>
          <w:p w14:paraId="28A0CD39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BEDC62B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2BD83DE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21CACDE9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7C4A3011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6318A39C" w14:textId="77777777" w:rsidTr="008A736D">
        <w:tc>
          <w:tcPr>
            <w:tcW w:w="1221" w:type="dxa"/>
          </w:tcPr>
          <w:p w14:paraId="6BCB54E1" w14:textId="77777777" w:rsidR="004F77C5" w:rsidRPr="00706BEA" w:rsidRDefault="0095163C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414" w:type="dxa"/>
          </w:tcPr>
          <w:p w14:paraId="72841A98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261" w:type="dxa"/>
          </w:tcPr>
          <w:p w14:paraId="50FD37E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D57389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621F8BB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229" w:type="dxa"/>
          </w:tcPr>
          <w:p w14:paraId="504FE08B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4p</w:t>
            </w:r>
          </w:p>
          <w:p w14:paraId="236620B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105" w:type="dxa"/>
          </w:tcPr>
          <w:p w14:paraId="20010B3B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4C3C2443" w14:textId="77777777" w:rsidTr="008A736D">
        <w:tc>
          <w:tcPr>
            <w:tcW w:w="1221" w:type="dxa"/>
          </w:tcPr>
          <w:p w14:paraId="434974F5" w14:textId="77777777" w:rsidR="004F77C5" w:rsidRPr="00706BEA" w:rsidRDefault="00C35C6B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6q</w:t>
            </w:r>
          </w:p>
        </w:tc>
        <w:tc>
          <w:tcPr>
            <w:tcW w:w="1414" w:type="dxa"/>
          </w:tcPr>
          <w:p w14:paraId="7418BA4F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14:paraId="73B06AB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51FA348F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06BF4292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2698EBD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5695CF3C" w14:textId="77777777" w:rsidR="004F77C5" w:rsidRPr="00706BEA" w:rsidRDefault="004F77C5" w:rsidP="00E87D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6p</w:t>
            </w:r>
          </w:p>
        </w:tc>
      </w:tr>
      <w:tr w:rsidR="004F77C5" w:rsidRPr="008E5B6F" w14:paraId="11CEAA89" w14:textId="77777777" w:rsidTr="008A736D">
        <w:tc>
          <w:tcPr>
            <w:tcW w:w="1221" w:type="dxa"/>
          </w:tcPr>
          <w:p w14:paraId="3A47F4A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7581B475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q</w:t>
            </w:r>
          </w:p>
        </w:tc>
        <w:tc>
          <w:tcPr>
            <w:tcW w:w="1261" w:type="dxa"/>
          </w:tcPr>
          <w:p w14:paraId="0BF4EE2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q</w:t>
            </w:r>
          </w:p>
        </w:tc>
        <w:tc>
          <w:tcPr>
            <w:tcW w:w="1416" w:type="dxa"/>
          </w:tcPr>
          <w:p w14:paraId="4E604B1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q</w:t>
            </w:r>
          </w:p>
        </w:tc>
        <w:tc>
          <w:tcPr>
            <w:tcW w:w="1416" w:type="dxa"/>
          </w:tcPr>
          <w:p w14:paraId="5F2EA3A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1B490AC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5C2EFDE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q</w:t>
            </w:r>
          </w:p>
        </w:tc>
      </w:tr>
      <w:tr w:rsidR="004F77C5" w:rsidRPr="008E5B6F" w14:paraId="4A053A1D" w14:textId="77777777" w:rsidTr="008A736D">
        <w:tc>
          <w:tcPr>
            <w:tcW w:w="1221" w:type="dxa"/>
          </w:tcPr>
          <w:p w14:paraId="4070FEA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49E6C91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261" w:type="dxa"/>
          </w:tcPr>
          <w:p w14:paraId="35BDC24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BD259A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5FC7642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F59A38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2CE4365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55E4CD96" w14:textId="77777777" w:rsidTr="008A736D">
        <w:tc>
          <w:tcPr>
            <w:tcW w:w="1221" w:type="dxa"/>
          </w:tcPr>
          <w:p w14:paraId="45933F3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3CEC917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  <w:tc>
          <w:tcPr>
            <w:tcW w:w="1261" w:type="dxa"/>
          </w:tcPr>
          <w:p w14:paraId="5A9591C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706F37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20B7B49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4298B95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780AEAF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4F2FD62F" w14:textId="77777777" w:rsidTr="008A736D">
        <w:tc>
          <w:tcPr>
            <w:tcW w:w="1221" w:type="dxa"/>
          </w:tcPr>
          <w:p w14:paraId="45AFD4D3" w14:textId="77777777" w:rsidR="004F77C5" w:rsidRPr="00706BEA" w:rsidRDefault="00C35C6B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  <w:p w14:paraId="05847A9F" w14:textId="77777777" w:rsidR="00C35C6B" w:rsidRPr="00706BEA" w:rsidRDefault="00C35C6B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414" w:type="dxa"/>
          </w:tcPr>
          <w:p w14:paraId="4660E2A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  <w:p w14:paraId="0DE4FA8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261" w:type="dxa"/>
          </w:tcPr>
          <w:p w14:paraId="246C44F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416" w:type="dxa"/>
          </w:tcPr>
          <w:p w14:paraId="689F9B5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416" w:type="dxa"/>
          </w:tcPr>
          <w:p w14:paraId="4E1734F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6B58CCB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48B162A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  <w:p w14:paraId="5822EEC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</w:tr>
      <w:tr w:rsidR="004F77C5" w:rsidRPr="008E5B6F" w14:paraId="199561E2" w14:textId="77777777" w:rsidTr="008A736D">
        <w:tc>
          <w:tcPr>
            <w:tcW w:w="1221" w:type="dxa"/>
          </w:tcPr>
          <w:p w14:paraId="7938AD4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0E5B6AD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Xq</w:t>
            </w:r>
            <w:proofErr w:type="spellEnd"/>
          </w:p>
        </w:tc>
        <w:tc>
          <w:tcPr>
            <w:tcW w:w="1261" w:type="dxa"/>
          </w:tcPr>
          <w:p w14:paraId="641E4D8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7990762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6118EA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5A9AB0C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7B7D864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A736D" w:rsidRPr="008E5B6F" w14:paraId="5CC777DC" w14:textId="77777777" w:rsidTr="008A736D">
        <w:tc>
          <w:tcPr>
            <w:tcW w:w="1221" w:type="dxa"/>
            <w:shd w:val="clear" w:color="auto" w:fill="B3B3B3"/>
          </w:tcPr>
          <w:p w14:paraId="12D8D9F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Loss</w:t>
            </w:r>
          </w:p>
        </w:tc>
        <w:tc>
          <w:tcPr>
            <w:tcW w:w="1414" w:type="dxa"/>
            <w:shd w:val="clear" w:color="auto" w:fill="B3B3B3"/>
          </w:tcPr>
          <w:p w14:paraId="242EC1C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shd w:val="clear" w:color="auto" w:fill="B3B3B3"/>
          </w:tcPr>
          <w:p w14:paraId="30CCE27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B3B3B3"/>
          </w:tcPr>
          <w:p w14:paraId="3F18835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B3B3B3"/>
          </w:tcPr>
          <w:p w14:paraId="2A72619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shd w:val="clear" w:color="auto" w:fill="B3B3B3"/>
          </w:tcPr>
          <w:p w14:paraId="01179DC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shd w:val="clear" w:color="auto" w:fill="B3B3B3"/>
          </w:tcPr>
          <w:p w14:paraId="020D8C2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1DEFB60B" w14:textId="77777777" w:rsidTr="008A736D">
        <w:tc>
          <w:tcPr>
            <w:tcW w:w="1221" w:type="dxa"/>
          </w:tcPr>
          <w:p w14:paraId="6B4E0C45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2C39A06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  <w:tc>
          <w:tcPr>
            <w:tcW w:w="1261" w:type="dxa"/>
          </w:tcPr>
          <w:p w14:paraId="39CAD06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  <w:tc>
          <w:tcPr>
            <w:tcW w:w="1416" w:type="dxa"/>
          </w:tcPr>
          <w:p w14:paraId="34A9E27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74621AB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2A8BC3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  <w:tc>
          <w:tcPr>
            <w:tcW w:w="1105" w:type="dxa"/>
          </w:tcPr>
          <w:p w14:paraId="4E4A92D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713DBA92" w14:textId="77777777" w:rsidTr="008A736D">
        <w:tc>
          <w:tcPr>
            <w:tcW w:w="1221" w:type="dxa"/>
          </w:tcPr>
          <w:p w14:paraId="1027947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59779C9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q</w:t>
            </w:r>
          </w:p>
        </w:tc>
        <w:tc>
          <w:tcPr>
            <w:tcW w:w="1261" w:type="dxa"/>
          </w:tcPr>
          <w:p w14:paraId="5CBEC39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D61577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A641B4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2D7790D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5EFB7ED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7FB5F178" w14:textId="77777777" w:rsidTr="008A736D">
        <w:tc>
          <w:tcPr>
            <w:tcW w:w="1221" w:type="dxa"/>
          </w:tcPr>
          <w:p w14:paraId="682B634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638C9EE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  <w:p w14:paraId="24B8739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261" w:type="dxa"/>
          </w:tcPr>
          <w:p w14:paraId="5337046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  <w:tc>
          <w:tcPr>
            <w:tcW w:w="1416" w:type="dxa"/>
          </w:tcPr>
          <w:p w14:paraId="00B0C52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887311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15724E3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  <w:tc>
          <w:tcPr>
            <w:tcW w:w="1105" w:type="dxa"/>
          </w:tcPr>
          <w:p w14:paraId="5D2F6EA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</w:tr>
      <w:tr w:rsidR="004F77C5" w:rsidRPr="008E5B6F" w14:paraId="3EAE37E6" w14:textId="77777777" w:rsidTr="008A736D">
        <w:tc>
          <w:tcPr>
            <w:tcW w:w="1221" w:type="dxa"/>
          </w:tcPr>
          <w:p w14:paraId="01FD9277" w14:textId="77777777" w:rsidR="004F77C5" w:rsidRPr="00706BEA" w:rsidRDefault="004F77C5" w:rsidP="00951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77E89B1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4p</w:t>
            </w:r>
          </w:p>
          <w:p w14:paraId="3192ECF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  <w:tc>
          <w:tcPr>
            <w:tcW w:w="1261" w:type="dxa"/>
          </w:tcPr>
          <w:p w14:paraId="6C98C8D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  <w:tc>
          <w:tcPr>
            <w:tcW w:w="1416" w:type="dxa"/>
          </w:tcPr>
          <w:p w14:paraId="3C5CF00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5470871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BFC768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1F5C9AE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26EA25AB" w14:textId="77777777" w:rsidTr="008A736D">
        <w:tc>
          <w:tcPr>
            <w:tcW w:w="1221" w:type="dxa"/>
          </w:tcPr>
          <w:p w14:paraId="3CA3590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619C5A8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  <w:p w14:paraId="464900B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  <w:tc>
          <w:tcPr>
            <w:tcW w:w="1261" w:type="dxa"/>
          </w:tcPr>
          <w:p w14:paraId="79AC93D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  <w:tc>
          <w:tcPr>
            <w:tcW w:w="1416" w:type="dxa"/>
          </w:tcPr>
          <w:p w14:paraId="6CB07D8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9CC05B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3303684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24C4A49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</w:tr>
      <w:tr w:rsidR="004F77C5" w:rsidRPr="008E5B6F" w14:paraId="35FDC608" w14:textId="77777777" w:rsidTr="008A736D">
        <w:tc>
          <w:tcPr>
            <w:tcW w:w="1221" w:type="dxa"/>
          </w:tcPr>
          <w:p w14:paraId="7FB3E68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33A018A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q</w:t>
            </w:r>
          </w:p>
        </w:tc>
        <w:tc>
          <w:tcPr>
            <w:tcW w:w="1261" w:type="dxa"/>
          </w:tcPr>
          <w:p w14:paraId="1FDF3E8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q</w:t>
            </w:r>
          </w:p>
        </w:tc>
        <w:tc>
          <w:tcPr>
            <w:tcW w:w="1416" w:type="dxa"/>
          </w:tcPr>
          <w:p w14:paraId="526F665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q</w:t>
            </w:r>
          </w:p>
        </w:tc>
        <w:tc>
          <w:tcPr>
            <w:tcW w:w="1416" w:type="dxa"/>
          </w:tcPr>
          <w:p w14:paraId="16B4E2A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3468077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q</w:t>
            </w:r>
          </w:p>
        </w:tc>
        <w:tc>
          <w:tcPr>
            <w:tcW w:w="1105" w:type="dxa"/>
          </w:tcPr>
          <w:p w14:paraId="15F3688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6q</w:t>
            </w:r>
          </w:p>
        </w:tc>
      </w:tr>
      <w:tr w:rsidR="004F77C5" w:rsidRPr="008E5B6F" w14:paraId="40E2BDCB" w14:textId="77777777" w:rsidTr="008A736D">
        <w:tc>
          <w:tcPr>
            <w:tcW w:w="1221" w:type="dxa"/>
          </w:tcPr>
          <w:p w14:paraId="63A2E33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7AF3ABA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</w:tc>
        <w:tc>
          <w:tcPr>
            <w:tcW w:w="1261" w:type="dxa"/>
          </w:tcPr>
          <w:p w14:paraId="710D8E2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</w:tc>
        <w:tc>
          <w:tcPr>
            <w:tcW w:w="1416" w:type="dxa"/>
          </w:tcPr>
          <w:p w14:paraId="3013F9B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096093B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590F94F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</w:tc>
        <w:tc>
          <w:tcPr>
            <w:tcW w:w="1105" w:type="dxa"/>
          </w:tcPr>
          <w:p w14:paraId="45D2BE7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04773A76" w14:textId="77777777" w:rsidTr="008A736D">
        <w:tc>
          <w:tcPr>
            <w:tcW w:w="1221" w:type="dxa"/>
          </w:tcPr>
          <w:p w14:paraId="5597DC4D" w14:textId="77777777" w:rsidR="004F77C5" w:rsidRPr="00706BEA" w:rsidRDefault="00C35C6B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  <w:p w14:paraId="3DEB61B8" w14:textId="77777777" w:rsidR="00C35C6B" w:rsidRPr="00706BEA" w:rsidRDefault="00C35C6B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0A10B15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</w:tc>
        <w:tc>
          <w:tcPr>
            <w:tcW w:w="1261" w:type="dxa"/>
          </w:tcPr>
          <w:p w14:paraId="3D6FA30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  <w:p w14:paraId="7ECF2B1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q</w:t>
            </w:r>
          </w:p>
        </w:tc>
        <w:tc>
          <w:tcPr>
            <w:tcW w:w="1416" w:type="dxa"/>
          </w:tcPr>
          <w:p w14:paraId="6CB638B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  <w:p w14:paraId="25AA0F5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081BF84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34110DB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  <w:p w14:paraId="0D490A3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q</w:t>
            </w:r>
          </w:p>
        </w:tc>
        <w:tc>
          <w:tcPr>
            <w:tcW w:w="1105" w:type="dxa"/>
          </w:tcPr>
          <w:p w14:paraId="4619B1C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  <w:p w14:paraId="62C6ECC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9q</w:t>
            </w:r>
          </w:p>
        </w:tc>
      </w:tr>
      <w:tr w:rsidR="004F77C5" w:rsidRPr="008E5B6F" w14:paraId="0C413706" w14:textId="77777777" w:rsidTr="008A736D">
        <w:tc>
          <w:tcPr>
            <w:tcW w:w="1221" w:type="dxa"/>
          </w:tcPr>
          <w:p w14:paraId="6D0A670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431E7CA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0p</w:t>
            </w:r>
          </w:p>
          <w:p w14:paraId="03A13D6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0q</w:t>
            </w:r>
          </w:p>
        </w:tc>
        <w:tc>
          <w:tcPr>
            <w:tcW w:w="1261" w:type="dxa"/>
          </w:tcPr>
          <w:p w14:paraId="5BBE7D3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5D6F2D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22FC52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4DAA495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0p</w:t>
            </w:r>
          </w:p>
          <w:p w14:paraId="18CCA45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0q</w:t>
            </w:r>
          </w:p>
        </w:tc>
        <w:tc>
          <w:tcPr>
            <w:tcW w:w="1105" w:type="dxa"/>
          </w:tcPr>
          <w:p w14:paraId="7DC867C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0q</w:t>
            </w:r>
          </w:p>
        </w:tc>
      </w:tr>
      <w:tr w:rsidR="004F77C5" w:rsidRPr="008E5B6F" w14:paraId="58D78D64" w14:textId="77777777" w:rsidTr="008A736D">
        <w:tc>
          <w:tcPr>
            <w:tcW w:w="1221" w:type="dxa"/>
          </w:tcPr>
          <w:p w14:paraId="3CE8A7D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447BA19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1q</w:t>
            </w:r>
          </w:p>
        </w:tc>
        <w:tc>
          <w:tcPr>
            <w:tcW w:w="1261" w:type="dxa"/>
          </w:tcPr>
          <w:p w14:paraId="55F330C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6DA396C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37DCA25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264BDCA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475D141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56335243" w14:textId="77777777" w:rsidTr="008A736D">
        <w:tc>
          <w:tcPr>
            <w:tcW w:w="1221" w:type="dxa"/>
          </w:tcPr>
          <w:p w14:paraId="60581E8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2F97FBC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  <w:p w14:paraId="74A3003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2q</w:t>
            </w:r>
          </w:p>
        </w:tc>
        <w:tc>
          <w:tcPr>
            <w:tcW w:w="1261" w:type="dxa"/>
          </w:tcPr>
          <w:p w14:paraId="2C4C590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07FF748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6E26078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43FABD0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</w:tc>
        <w:tc>
          <w:tcPr>
            <w:tcW w:w="1105" w:type="dxa"/>
          </w:tcPr>
          <w:p w14:paraId="05317A7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</w:tc>
      </w:tr>
      <w:tr w:rsidR="004F77C5" w:rsidRPr="008E5B6F" w14:paraId="37551955" w14:textId="77777777" w:rsidTr="008A736D">
        <w:tc>
          <w:tcPr>
            <w:tcW w:w="1221" w:type="dxa"/>
          </w:tcPr>
          <w:p w14:paraId="09E7AEE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182EAB1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3q</w:t>
            </w:r>
          </w:p>
        </w:tc>
        <w:tc>
          <w:tcPr>
            <w:tcW w:w="1261" w:type="dxa"/>
          </w:tcPr>
          <w:p w14:paraId="516667E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3p</w:t>
            </w:r>
          </w:p>
          <w:p w14:paraId="60ACB48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3q</w:t>
            </w:r>
          </w:p>
        </w:tc>
        <w:tc>
          <w:tcPr>
            <w:tcW w:w="1416" w:type="dxa"/>
          </w:tcPr>
          <w:p w14:paraId="5C966DF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2049AA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55ADEC4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3p</w:t>
            </w:r>
          </w:p>
        </w:tc>
        <w:tc>
          <w:tcPr>
            <w:tcW w:w="1105" w:type="dxa"/>
          </w:tcPr>
          <w:p w14:paraId="0C4E6A6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3q</w:t>
            </w:r>
          </w:p>
        </w:tc>
      </w:tr>
      <w:tr w:rsidR="004F77C5" w:rsidRPr="008E5B6F" w14:paraId="17F28225" w14:textId="77777777" w:rsidTr="008A736D">
        <w:tc>
          <w:tcPr>
            <w:tcW w:w="1221" w:type="dxa"/>
          </w:tcPr>
          <w:p w14:paraId="56B9ADE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2C50DFC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261" w:type="dxa"/>
          </w:tcPr>
          <w:p w14:paraId="35A5372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E426C1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7538ED9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2400A2A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476C11C5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091EAEE7" w14:textId="77777777" w:rsidTr="008A736D">
        <w:tc>
          <w:tcPr>
            <w:tcW w:w="1221" w:type="dxa"/>
          </w:tcPr>
          <w:p w14:paraId="4D77752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7AD6E78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5q</w:t>
            </w:r>
          </w:p>
        </w:tc>
        <w:tc>
          <w:tcPr>
            <w:tcW w:w="1261" w:type="dxa"/>
          </w:tcPr>
          <w:p w14:paraId="217C4DD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5p</w:t>
            </w:r>
          </w:p>
        </w:tc>
        <w:tc>
          <w:tcPr>
            <w:tcW w:w="1416" w:type="dxa"/>
          </w:tcPr>
          <w:p w14:paraId="38C3862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5p</w:t>
            </w:r>
          </w:p>
        </w:tc>
        <w:tc>
          <w:tcPr>
            <w:tcW w:w="1416" w:type="dxa"/>
          </w:tcPr>
          <w:p w14:paraId="3FFD62F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6CAD32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5E128FA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5q</w:t>
            </w:r>
          </w:p>
        </w:tc>
      </w:tr>
      <w:tr w:rsidR="004F77C5" w:rsidRPr="008E5B6F" w14:paraId="0964CBE0" w14:textId="77777777" w:rsidTr="008A736D">
        <w:tc>
          <w:tcPr>
            <w:tcW w:w="1221" w:type="dxa"/>
          </w:tcPr>
          <w:p w14:paraId="7928793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20BFB7C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6q</w:t>
            </w:r>
          </w:p>
        </w:tc>
        <w:tc>
          <w:tcPr>
            <w:tcW w:w="1261" w:type="dxa"/>
          </w:tcPr>
          <w:p w14:paraId="75FB3EE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2A9721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798BE44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06C2646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6A924B6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77C5" w:rsidRPr="008E5B6F" w14:paraId="384B6EEC" w14:textId="77777777" w:rsidTr="008A736D">
        <w:tc>
          <w:tcPr>
            <w:tcW w:w="1221" w:type="dxa"/>
          </w:tcPr>
          <w:p w14:paraId="7AEE0F1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19C5C07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  <w:tc>
          <w:tcPr>
            <w:tcW w:w="1261" w:type="dxa"/>
          </w:tcPr>
          <w:p w14:paraId="527590A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  <w:tc>
          <w:tcPr>
            <w:tcW w:w="1416" w:type="dxa"/>
          </w:tcPr>
          <w:p w14:paraId="033A9D4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7AB05B05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5AA0D1C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  <w:tc>
          <w:tcPr>
            <w:tcW w:w="1105" w:type="dxa"/>
          </w:tcPr>
          <w:p w14:paraId="669D36C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</w:tr>
      <w:tr w:rsidR="004F77C5" w:rsidRPr="008E5B6F" w14:paraId="006CE4B5" w14:textId="77777777" w:rsidTr="008A736D">
        <w:tc>
          <w:tcPr>
            <w:tcW w:w="1221" w:type="dxa"/>
          </w:tcPr>
          <w:p w14:paraId="40EB2C8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1917F3E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261" w:type="dxa"/>
          </w:tcPr>
          <w:p w14:paraId="46F411D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C5C94A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416" w:type="dxa"/>
          </w:tcPr>
          <w:p w14:paraId="26BEE18C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03DF716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8p</w:t>
            </w:r>
          </w:p>
          <w:p w14:paraId="2E0E6971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105" w:type="dxa"/>
          </w:tcPr>
          <w:p w14:paraId="79EFD28A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</w:tr>
      <w:tr w:rsidR="004F77C5" w:rsidRPr="008E5B6F" w14:paraId="37959774" w14:textId="77777777" w:rsidTr="008A736D">
        <w:tc>
          <w:tcPr>
            <w:tcW w:w="1221" w:type="dxa"/>
          </w:tcPr>
          <w:p w14:paraId="6C8EAEDF" w14:textId="77777777" w:rsidR="004F77C5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D786EB" w14:textId="77777777" w:rsidR="0095163C" w:rsidRPr="00706BEA" w:rsidRDefault="0095163C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3F5FA596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p</w:t>
            </w:r>
          </w:p>
          <w:p w14:paraId="53603885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  <w:tc>
          <w:tcPr>
            <w:tcW w:w="1261" w:type="dxa"/>
          </w:tcPr>
          <w:p w14:paraId="2D6515A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9FD025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A4E6B9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4D823FFE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p</w:t>
            </w:r>
          </w:p>
          <w:p w14:paraId="18DDDFB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  <w:tc>
          <w:tcPr>
            <w:tcW w:w="1105" w:type="dxa"/>
          </w:tcPr>
          <w:p w14:paraId="12DB832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p</w:t>
            </w:r>
          </w:p>
          <w:p w14:paraId="0A429688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</w:tr>
      <w:tr w:rsidR="004F77C5" w:rsidRPr="008E5B6F" w14:paraId="0B8A9145" w14:textId="77777777" w:rsidTr="008A736D">
        <w:tc>
          <w:tcPr>
            <w:tcW w:w="1221" w:type="dxa"/>
          </w:tcPr>
          <w:p w14:paraId="00E011E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2F1AF5A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1q</w:t>
            </w:r>
          </w:p>
        </w:tc>
        <w:tc>
          <w:tcPr>
            <w:tcW w:w="1261" w:type="dxa"/>
          </w:tcPr>
          <w:p w14:paraId="384EC66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11D8437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246615A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7B58D804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1A640E70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1q</w:t>
            </w:r>
          </w:p>
        </w:tc>
      </w:tr>
      <w:tr w:rsidR="004F77C5" w:rsidRPr="008E5B6F" w14:paraId="5DC63B22" w14:textId="77777777" w:rsidTr="008A736D">
        <w:tc>
          <w:tcPr>
            <w:tcW w:w="1221" w:type="dxa"/>
          </w:tcPr>
          <w:p w14:paraId="5DF3A87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67935B2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2q</w:t>
            </w:r>
          </w:p>
        </w:tc>
        <w:tc>
          <w:tcPr>
            <w:tcW w:w="1261" w:type="dxa"/>
          </w:tcPr>
          <w:p w14:paraId="1B1D23F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7FA708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6DBCFB0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05F66C7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59AD05D9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22q</w:t>
            </w:r>
          </w:p>
        </w:tc>
      </w:tr>
      <w:tr w:rsidR="004F77C5" w:rsidRPr="008E5B6F" w14:paraId="163936AB" w14:textId="77777777" w:rsidTr="008A736D">
        <w:tc>
          <w:tcPr>
            <w:tcW w:w="1221" w:type="dxa"/>
          </w:tcPr>
          <w:p w14:paraId="18D7775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14:paraId="1D0B4032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06BEA">
              <w:rPr>
                <w:rFonts w:ascii="Arial" w:hAnsi="Arial" w:cs="Arial"/>
                <w:sz w:val="18"/>
                <w:szCs w:val="18"/>
                <w:lang w:val="en-US"/>
              </w:rPr>
              <w:t>Xp</w:t>
            </w:r>
            <w:proofErr w:type="spellEnd"/>
          </w:p>
        </w:tc>
        <w:tc>
          <w:tcPr>
            <w:tcW w:w="1261" w:type="dxa"/>
          </w:tcPr>
          <w:p w14:paraId="53AA78FB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4DF02593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</w:tcPr>
          <w:p w14:paraId="10DE63E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14:paraId="3EAC47AD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724683BF" w14:textId="77777777" w:rsidR="004F77C5" w:rsidRPr="00706BEA" w:rsidRDefault="004F77C5" w:rsidP="005A6D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DB294C1" w14:textId="638020FD" w:rsidR="00C24EDF" w:rsidRPr="008A736D" w:rsidRDefault="00B8130A" w:rsidP="008A736D">
      <w:pPr>
        <w:pStyle w:val="Liststycke"/>
        <w:ind w:left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#</w:t>
      </w:r>
      <w:r w:rsidRPr="008A736D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proofErr w:type="gramStart"/>
      <w:r w:rsidRPr="008A736D">
        <w:rPr>
          <w:rFonts w:ascii="Arial" w:hAnsi="Arial" w:cs="Arial"/>
          <w:sz w:val="16"/>
          <w:szCs w:val="16"/>
          <w:lang w:val="en-US"/>
        </w:rPr>
        <w:t>arms</w:t>
      </w:r>
      <w:proofErr w:type="gramEnd"/>
      <w:r w:rsidRPr="008A736D">
        <w:rPr>
          <w:rFonts w:ascii="Arial" w:hAnsi="Arial" w:cs="Arial"/>
          <w:sz w:val="16"/>
          <w:szCs w:val="16"/>
          <w:lang w:val="en-US"/>
        </w:rPr>
        <w:t xml:space="preserve"> with focal aberrations identified by </w:t>
      </w:r>
      <w:proofErr w:type="spellStart"/>
      <w:r w:rsidRPr="008A736D">
        <w:rPr>
          <w:rFonts w:ascii="Arial" w:hAnsi="Arial" w:cs="Arial"/>
          <w:sz w:val="16"/>
          <w:szCs w:val="16"/>
          <w:lang w:val="en-US"/>
        </w:rPr>
        <w:t>GISTIC</w:t>
      </w:r>
      <w:proofErr w:type="spellEnd"/>
      <w:r w:rsidRPr="00EC7AD8">
        <w:rPr>
          <w:rFonts w:ascii="Arial" w:hAnsi="Arial" w:cs="Arial"/>
          <w:sz w:val="16"/>
          <w:szCs w:val="16"/>
          <w:lang w:val="en-US"/>
        </w:rPr>
        <w:t xml:space="preserve">; </w:t>
      </w:r>
      <w:r w:rsidR="009D6AB3" w:rsidRPr="00EC7AD8">
        <w:rPr>
          <w:rFonts w:ascii="Arial" w:hAnsi="Arial" w:cs="Arial"/>
          <w:sz w:val="16"/>
          <w:szCs w:val="16"/>
          <w:lang w:val="en-US"/>
        </w:rPr>
        <w:t xml:space="preserve"> </w:t>
      </w:r>
      <w:r w:rsidRPr="00EC7AD8">
        <w:rPr>
          <w:rFonts w:ascii="Arial" w:hAnsi="Arial" w:cs="Arial"/>
          <w:sz w:val="16"/>
          <w:szCs w:val="16"/>
          <w:lang w:val="en-US"/>
        </w:rPr>
        <w:t>*</w:t>
      </w:r>
      <w:r w:rsidR="009D6AB3" w:rsidRPr="00B8130A">
        <w:rPr>
          <w:rFonts w:ascii="Arial" w:hAnsi="Arial" w:cs="Arial"/>
          <w:sz w:val="16"/>
          <w:szCs w:val="16"/>
          <w:lang w:val="en-US"/>
        </w:rPr>
        <w:t xml:space="preserve">only </w:t>
      </w:r>
      <w:r w:rsidR="00CE1B11" w:rsidRPr="008A736D">
        <w:rPr>
          <w:rFonts w:ascii="Arial" w:hAnsi="Arial" w:cs="Arial"/>
          <w:sz w:val="16"/>
          <w:szCs w:val="16"/>
          <w:lang w:val="en-US"/>
        </w:rPr>
        <w:t>s</w:t>
      </w:r>
      <w:r w:rsidR="00004102" w:rsidRPr="008A736D">
        <w:rPr>
          <w:rFonts w:ascii="Arial" w:hAnsi="Arial" w:cs="Arial"/>
          <w:sz w:val="16"/>
          <w:szCs w:val="16"/>
          <w:lang w:val="en-US"/>
        </w:rPr>
        <w:t>mokers</w:t>
      </w:r>
      <w:r w:rsidR="008A736D">
        <w:rPr>
          <w:rFonts w:ascii="Arial" w:hAnsi="Arial" w:cs="Arial"/>
          <w:sz w:val="16"/>
          <w:szCs w:val="16"/>
          <w:lang w:val="en-US"/>
        </w:rPr>
        <w:t xml:space="preserve">; </w:t>
      </w:r>
      <w:r w:rsidR="001F6588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1F6588" w:rsidRPr="00EC7AD8">
        <w:rPr>
          <w:rFonts w:ascii="Arial" w:hAnsi="Arial" w:cs="Arial"/>
          <w:b/>
          <w:color w:val="000000"/>
          <w:sz w:val="16"/>
          <w:szCs w:val="16"/>
          <w:vertAlign w:val="superscript"/>
        </w:rPr>
        <w:t>§</w:t>
      </w:r>
      <w:r w:rsidR="001F6588">
        <w:rPr>
          <w:rFonts w:ascii="Arial" w:hAnsi="Arial" w:cs="Arial"/>
          <w:b/>
          <w:color w:val="000000"/>
          <w:sz w:val="16"/>
          <w:szCs w:val="16"/>
        </w:rPr>
        <w:t xml:space="preserve"> </w:t>
      </w:r>
      <w:r w:rsidR="00004102" w:rsidRPr="001F6588">
        <w:rPr>
          <w:rFonts w:ascii="Arial" w:hAnsi="Arial" w:cs="Arial"/>
          <w:sz w:val="16"/>
          <w:szCs w:val="16"/>
          <w:lang w:val="en-US"/>
        </w:rPr>
        <w:t>small sized adenocarcinoma (&lt; 2cm</w:t>
      </w:r>
      <w:r w:rsidR="00004102" w:rsidRPr="008A736D">
        <w:rPr>
          <w:rFonts w:ascii="Arial" w:hAnsi="Arial" w:cs="Arial"/>
          <w:sz w:val="16"/>
          <w:szCs w:val="16"/>
          <w:lang w:val="en-US"/>
        </w:rPr>
        <w:t>)</w:t>
      </w:r>
      <w:r w:rsidR="005A6DD5" w:rsidRPr="008A736D">
        <w:rPr>
          <w:rFonts w:ascii="Arial" w:hAnsi="Arial" w:cs="Arial"/>
          <w:sz w:val="16"/>
          <w:szCs w:val="16"/>
          <w:lang w:val="en-US"/>
        </w:rPr>
        <w:t>, only gains were given</w:t>
      </w:r>
      <w:r w:rsidR="001F6588">
        <w:rPr>
          <w:rFonts w:ascii="Arial" w:hAnsi="Arial" w:cs="Arial"/>
          <w:sz w:val="16"/>
          <w:szCs w:val="16"/>
          <w:lang w:val="en-US"/>
        </w:rPr>
        <w:t>.</w:t>
      </w:r>
    </w:p>
    <w:p w14:paraId="7F4BCD24" w14:textId="29FA512E" w:rsidR="00C24EDF" w:rsidRPr="008A736D" w:rsidRDefault="008A736D" w:rsidP="008A736D">
      <w:pPr>
        <w:ind w:left="284" w:hanging="284"/>
        <w:rPr>
          <w:rFonts w:ascii="Arial" w:hAnsi="Arial" w:cs="Arial"/>
          <w:b/>
          <w:sz w:val="20"/>
          <w:szCs w:val="20"/>
          <w:lang w:val="en-US"/>
        </w:rPr>
      </w:pPr>
      <w:r w:rsidRPr="008A736D">
        <w:rPr>
          <w:rFonts w:ascii="Arial" w:hAnsi="Arial" w:cs="Arial"/>
          <w:b/>
          <w:sz w:val="20"/>
          <w:szCs w:val="20"/>
          <w:lang w:val="en-US"/>
        </w:rPr>
        <w:lastRenderedPageBreak/>
        <w:t>B)</w:t>
      </w:r>
      <w:r w:rsidRPr="008A736D">
        <w:rPr>
          <w:rFonts w:ascii="Arial" w:hAnsi="Arial" w:cs="Arial"/>
          <w:b/>
          <w:sz w:val="20"/>
          <w:szCs w:val="20"/>
          <w:lang w:val="en-US"/>
        </w:rPr>
        <w:tab/>
      </w:r>
      <w:r w:rsidR="00C24EDF" w:rsidRPr="008A736D">
        <w:rPr>
          <w:rFonts w:ascii="Arial" w:hAnsi="Arial" w:cs="Arial"/>
          <w:b/>
          <w:sz w:val="20"/>
          <w:szCs w:val="20"/>
          <w:lang w:val="en-US"/>
        </w:rPr>
        <w:t>Squamous cell cancer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86936" w:rsidRPr="00CE1B11" w14:paraId="69E52000" w14:textId="77777777" w:rsidTr="008A736D">
        <w:tc>
          <w:tcPr>
            <w:tcW w:w="1812" w:type="dxa"/>
            <w:shd w:val="clear" w:color="auto" w:fill="B3B3B3"/>
          </w:tcPr>
          <w:p w14:paraId="1A09EDB8" w14:textId="77777777" w:rsidR="00486936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Uppsala</w:t>
            </w:r>
          </w:p>
          <w:p w14:paraId="09F16744" w14:textId="77777777" w:rsidR="008E5B6F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this</w:t>
            </w:r>
            <w:proofErr w:type="gramEnd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 xml:space="preserve"> study)</w:t>
            </w:r>
          </w:p>
        </w:tc>
        <w:tc>
          <w:tcPr>
            <w:tcW w:w="1812" w:type="dxa"/>
            <w:shd w:val="clear" w:color="auto" w:fill="B3B3B3"/>
          </w:tcPr>
          <w:p w14:paraId="0D1350C1" w14:textId="18B423AB" w:rsidR="001B4468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Lo et al., 2008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1812" w:type="dxa"/>
            <w:shd w:val="clear" w:color="auto" w:fill="B3B3B3"/>
          </w:tcPr>
          <w:p w14:paraId="390DC6AB" w14:textId="51C927AB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Lazar et al., 2013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tcW w:w="1813" w:type="dxa"/>
            <w:shd w:val="clear" w:color="auto" w:fill="B3B3B3"/>
          </w:tcPr>
          <w:p w14:paraId="608B5DB1" w14:textId="457E6672" w:rsidR="00486936" w:rsidRPr="00CE1B11" w:rsidRDefault="00396698" w:rsidP="00EC7A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Weiss et al., 2010</w:t>
            </w:r>
            <w:r w:rsidR="001B446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F65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813" w:type="dxa"/>
            <w:shd w:val="clear" w:color="auto" w:fill="B3B3B3"/>
          </w:tcPr>
          <w:p w14:paraId="5D964BC1" w14:textId="67268742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TCGA, 2012</w:t>
            </w:r>
            <w:r w:rsidR="001B446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4468" w:rsidRPr="00EC7AD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8</w:t>
            </w:r>
          </w:p>
        </w:tc>
      </w:tr>
      <w:tr w:rsidR="00486936" w:rsidRPr="00CE1B11" w14:paraId="2A3DBBD6" w14:textId="77777777" w:rsidTr="008A736D">
        <w:tc>
          <w:tcPr>
            <w:tcW w:w="1812" w:type="dxa"/>
          </w:tcPr>
          <w:p w14:paraId="160987A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Affy</w:t>
            </w:r>
            <w:proofErr w:type="spellEnd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 xml:space="preserve"> 250 K</w:t>
            </w:r>
          </w:p>
        </w:tc>
        <w:tc>
          <w:tcPr>
            <w:tcW w:w="1812" w:type="dxa"/>
          </w:tcPr>
          <w:p w14:paraId="06A4E6F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BAC</w:t>
            </w:r>
            <w:proofErr w:type="spellEnd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 xml:space="preserve"> array</w:t>
            </w:r>
          </w:p>
        </w:tc>
        <w:tc>
          <w:tcPr>
            <w:tcW w:w="1812" w:type="dxa"/>
          </w:tcPr>
          <w:p w14:paraId="7F3E0D90" w14:textId="77777777" w:rsidR="00486936" w:rsidRPr="00CE1B11" w:rsidRDefault="00486936" w:rsidP="0032372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Agilent 7500</w:t>
            </w:r>
          </w:p>
        </w:tc>
        <w:tc>
          <w:tcPr>
            <w:tcW w:w="1813" w:type="dxa"/>
          </w:tcPr>
          <w:p w14:paraId="0A9B3A1D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Affymetrix 6.0</w:t>
            </w:r>
          </w:p>
        </w:tc>
        <w:tc>
          <w:tcPr>
            <w:tcW w:w="1813" w:type="dxa"/>
          </w:tcPr>
          <w:p w14:paraId="00111420" w14:textId="77777777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Agilent 1M</w:t>
            </w:r>
          </w:p>
        </w:tc>
      </w:tr>
      <w:tr w:rsidR="00486936" w:rsidRPr="00CE1B11" w14:paraId="225E83F6" w14:textId="77777777" w:rsidTr="008A736D">
        <w:tc>
          <w:tcPr>
            <w:tcW w:w="1812" w:type="dxa"/>
          </w:tcPr>
          <w:p w14:paraId="1D5BBAAA" w14:textId="77777777" w:rsidR="00486936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="00486936" w:rsidRPr="00CE1B11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9D6AB3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812" w:type="dxa"/>
          </w:tcPr>
          <w:p w14:paraId="6314DC87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="00486936" w:rsidRPr="00CE1B11">
              <w:rPr>
                <w:rFonts w:ascii="Arial" w:hAnsi="Arial" w:cs="Arial"/>
                <w:sz w:val="18"/>
                <w:szCs w:val="18"/>
                <w:lang w:val="en-US"/>
              </w:rPr>
              <w:t>=12</w:t>
            </w:r>
          </w:p>
        </w:tc>
        <w:tc>
          <w:tcPr>
            <w:tcW w:w="1812" w:type="dxa"/>
          </w:tcPr>
          <w:p w14:paraId="325D1FE7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="00486936" w:rsidRPr="00CE1B11">
              <w:rPr>
                <w:rFonts w:ascii="Arial" w:hAnsi="Arial" w:cs="Arial"/>
                <w:sz w:val="18"/>
                <w:szCs w:val="18"/>
                <w:lang w:val="en-US"/>
              </w:rPr>
              <w:t>=46</w:t>
            </w:r>
          </w:p>
        </w:tc>
        <w:tc>
          <w:tcPr>
            <w:tcW w:w="1813" w:type="dxa"/>
          </w:tcPr>
          <w:p w14:paraId="399DBA3C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=155</w:t>
            </w:r>
          </w:p>
        </w:tc>
        <w:tc>
          <w:tcPr>
            <w:tcW w:w="1813" w:type="dxa"/>
          </w:tcPr>
          <w:p w14:paraId="72FE570D" w14:textId="77777777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=122</w:t>
            </w:r>
          </w:p>
        </w:tc>
      </w:tr>
      <w:tr w:rsidR="00486936" w:rsidRPr="00CE1B11" w14:paraId="118525AA" w14:textId="77777777" w:rsidTr="008A736D">
        <w:tc>
          <w:tcPr>
            <w:tcW w:w="1812" w:type="dxa"/>
            <w:shd w:val="clear" w:color="auto" w:fill="B3B3B3"/>
          </w:tcPr>
          <w:p w14:paraId="1EF9401F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Gain</w:t>
            </w:r>
          </w:p>
        </w:tc>
        <w:tc>
          <w:tcPr>
            <w:tcW w:w="1812" w:type="dxa"/>
            <w:shd w:val="clear" w:color="auto" w:fill="B3B3B3"/>
          </w:tcPr>
          <w:p w14:paraId="5B1DB13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shd w:val="clear" w:color="auto" w:fill="B3B3B3"/>
          </w:tcPr>
          <w:p w14:paraId="1D25520B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shd w:val="clear" w:color="auto" w:fill="B3B3B3"/>
          </w:tcPr>
          <w:p w14:paraId="3BC9448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shd w:val="clear" w:color="auto" w:fill="B3B3B3"/>
          </w:tcPr>
          <w:p w14:paraId="33565199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00879033" w14:textId="77777777" w:rsidTr="008A736D">
        <w:tc>
          <w:tcPr>
            <w:tcW w:w="1812" w:type="dxa"/>
          </w:tcPr>
          <w:p w14:paraId="3C029E62" w14:textId="77777777" w:rsidR="00C35C6B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  <w:p w14:paraId="4B82F536" w14:textId="77777777" w:rsidR="007971EC" w:rsidRPr="00CE1B11" w:rsidRDefault="007971EC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812" w:type="dxa"/>
          </w:tcPr>
          <w:p w14:paraId="7A05E9C3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4FE5D32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813" w:type="dxa"/>
          </w:tcPr>
          <w:p w14:paraId="3EE35092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  <w:tc>
          <w:tcPr>
            <w:tcW w:w="1813" w:type="dxa"/>
          </w:tcPr>
          <w:p w14:paraId="3196C81B" w14:textId="77777777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</w:tr>
      <w:tr w:rsidR="00486936" w:rsidRPr="00CE1B11" w14:paraId="1E3C639B" w14:textId="77777777" w:rsidTr="008A736D">
        <w:tc>
          <w:tcPr>
            <w:tcW w:w="1812" w:type="dxa"/>
          </w:tcPr>
          <w:p w14:paraId="6BB3A694" w14:textId="77777777" w:rsidR="00486936" w:rsidRPr="00CE1B11" w:rsidRDefault="007971EC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q</w:t>
            </w:r>
          </w:p>
        </w:tc>
        <w:tc>
          <w:tcPr>
            <w:tcW w:w="1812" w:type="dxa"/>
          </w:tcPr>
          <w:p w14:paraId="660A627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3771625A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p</w:t>
            </w:r>
          </w:p>
        </w:tc>
        <w:tc>
          <w:tcPr>
            <w:tcW w:w="1813" w:type="dxa"/>
          </w:tcPr>
          <w:p w14:paraId="13D6E3BA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p</w:t>
            </w:r>
          </w:p>
          <w:p w14:paraId="35EAFF8F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q</w:t>
            </w:r>
          </w:p>
        </w:tc>
        <w:tc>
          <w:tcPr>
            <w:tcW w:w="1813" w:type="dxa"/>
          </w:tcPr>
          <w:p w14:paraId="135AD224" w14:textId="77777777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p</w:t>
            </w:r>
          </w:p>
        </w:tc>
      </w:tr>
      <w:tr w:rsidR="00486936" w:rsidRPr="00CE1B11" w14:paraId="23415E0F" w14:textId="77777777" w:rsidTr="008A736D">
        <w:tc>
          <w:tcPr>
            <w:tcW w:w="1812" w:type="dxa"/>
          </w:tcPr>
          <w:p w14:paraId="0DC5F173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812" w:type="dxa"/>
          </w:tcPr>
          <w:p w14:paraId="7DCC8ED5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812" w:type="dxa"/>
          </w:tcPr>
          <w:p w14:paraId="2B907B37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813" w:type="dxa"/>
          </w:tcPr>
          <w:p w14:paraId="60D3ADF1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813" w:type="dxa"/>
          </w:tcPr>
          <w:p w14:paraId="33C4E2E6" w14:textId="77777777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</w:tr>
      <w:tr w:rsidR="00396698" w:rsidRPr="00CE1B11" w14:paraId="7783F99D" w14:textId="77777777" w:rsidTr="008A736D">
        <w:tc>
          <w:tcPr>
            <w:tcW w:w="1812" w:type="dxa"/>
          </w:tcPr>
          <w:p w14:paraId="1DC22A63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3CE0CFA3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178A787C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363CDF79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  <w:tc>
          <w:tcPr>
            <w:tcW w:w="1813" w:type="dxa"/>
          </w:tcPr>
          <w:p w14:paraId="58560829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4517D9FE" w14:textId="77777777" w:rsidTr="008A736D">
        <w:tc>
          <w:tcPr>
            <w:tcW w:w="1812" w:type="dxa"/>
          </w:tcPr>
          <w:p w14:paraId="1D0BEB62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812" w:type="dxa"/>
          </w:tcPr>
          <w:p w14:paraId="6D51BF1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812" w:type="dxa"/>
          </w:tcPr>
          <w:p w14:paraId="741C501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813" w:type="dxa"/>
          </w:tcPr>
          <w:p w14:paraId="7D3A2719" w14:textId="77777777" w:rsidR="00486936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  <w:tc>
          <w:tcPr>
            <w:tcW w:w="1813" w:type="dxa"/>
          </w:tcPr>
          <w:p w14:paraId="3AFADDB2" w14:textId="77777777" w:rsidR="0048693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5p</w:t>
            </w:r>
          </w:p>
        </w:tc>
      </w:tr>
      <w:tr w:rsidR="00396698" w:rsidRPr="00CE1B11" w14:paraId="2D1D3178" w14:textId="77777777" w:rsidTr="008A736D">
        <w:tc>
          <w:tcPr>
            <w:tcW w:w="1812" w:type="dxa"/>
          </w:tcPr>
          <w:p w14:paraId="3F12C76E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4E799EDA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2ACFED82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05D765AD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6p</w:t>
            </w:r>
          </w:p>
        </w:tc>
        <w:tc>
          <w:tcPr>
            <w:tcW w:w="1813" w:type="dxa"/>
          </w:tcPr>
          <w:p w14:paraId="33646255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96698" w:rsidRPr="00CE1B11" w14:paraId="40411F9F" w14:textId="77777777" w:rsidTr="008A736D">
        <w:tc>
          <w:tcPr>
            <w:tcW w:w="1812" w:type="dxa"/>
          </w:tcPr>
          <w:p w14:paraId="53FF9339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0EBFC841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6E721138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90B869C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</w:tc>
        <w:tc>
          <w:tcPr>
            <w:tcW w:w="1813" w:type="dxa"/>
          </w:tcPr>
          <w:p w14:paraId="3A37CC7D" w14:textId="77777777" w:rsidR="00396698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  <w:p w14:paraId="09ACABA2" w14:textId="77777777" w:rsidR="00323726" w:rsidRPr="00CE1B11" w:rsidRDefault="0032372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q</w:t>
            </w:r>
          </w:p>
        </w:tc>
      </w:tr>
      <w:tr w:rsidR="00396698" w:rsidRPr="00CE1B11" w14:paraId="3D0CD924" w14:textId="77777777" w:rsidTr="008A736D">
        <w:tc>
          <w:tcPr>
            <w:tcW w:w="1812" w:type="dxa"/>
          </w:tcPr>
          <w:p w14:paraId="1D66F254" w14:textId="77777777" w:rsidR="00396698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  <w:p w14:paraId="116B32A5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812" w:type="dxa"/>
          </w:tcPr>
          <w:p w14:paraId="5882AB46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27F17346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74E00BE9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  <w:p w14:paraId="5235CE6C" w14:textId="77777777" w:rsidR="00396698" w:rsidRPr="00CE1B11" w:rsidRDefault="00396698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813" w:type="dxa"/>
          </w:tcPr>
          <w:p w14:paraId="753CEAE9" w14:textId="77777777" w:rsidR="00396698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</w:tr>
      <w:tr w:rsidR="00C82E85" w:rsidRPr="00CE1B11" w14:paraId="17387AB5" w14:textId="77777777" w:rsidTr="008A736D">
        <w:tc>
          <w:tcPr>
            <w:tcW w:w="1812" w:type="dxa"/>
          </w:tcPr>
          <w:p w14:paraId="30F31485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7866EF01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1FEBFE83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3B8FB8E3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</w:tc>
        <w:tc>
          <w:tcPr>
            <w:tcW w:w="1813" w:type="dxa"/>
          </w:tcPr>
          <w:p w14:paraId="13B4B961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2E85" w:rsidRPr="00CE1B11" w14:paraId="69D435DA" w14:textId="77777777" w:rsidTr="008A736D">
        <w:tc>
          <w:tcPr>
            <w:tcW w:w="1812" w:type="dxa"/>
          </w:tcPr>
          <w:p w14:paraId="6CC83BA1" w14:textId="77777777" w:rsidR="00C82E85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q</w:t>
            </w:r>
          </w:p>
        </w:tc>
        <w:tc>
          <w:tcPr>
            <w:tcW w:w="1812" w:type="dxa"/>
          </w:tcPr>
          <w:p w14:paraId="58A49370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3CB90495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0F19A41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1q</w:t>
            </w:r>
          </w:p>
        </w:tc>
        <w:tc>
          <w:tcPr>
            <w:tcW w:w="1813" w:type="dxa"/>
          </w:tcPr>
          <w:p w14:paraId="6FB76615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2E85" w:rsidRPr="00CE1B11" w14:paraId="6CAAC5FB" w14:textId="77777777" w:rsidTr="008A736D">
        <w:tc>
          <w:tcPr>
            <w:tcW w:w="1812" w:type="dxa"/>
          </w:tcPr>
          <w:p w14:paraId="0D22E0B6" w14:textId="77777777" w:rsidR="00C82E85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</w:tc>
        <w:tc>
          <w:tcPr>
            <w:tcW w:w="1812" w:type="dxa"/>
          </w:tcPr>
          <w:p w14:paraId="0E136AE8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19F8F005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7E1CA9F5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  <w:p w14:paraId="2CB11A69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2q</w:t>
            </w:r>
          </w:p>
        </w:tc>
        <w:tc>
          <w:tcPr>
            <w:tcW w:w="1813" w:type="dxa"/>
          </w:tcPr>
          <w:p w14:paraId="214EF21B" w14:textId="77777777" w:rsidR="00C82E85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2p</w:t>
            </w:r>
          </w:p>
        </w:tc>
      </w:tr>
      <w:tr w:rsidR="00C82E85" w:rsidRPr="00CE1B11" w14:paraId="3EEE831B" w14:textId="77777777" w:rsidTr="008A736D">
        <w:tc>
          <w:tcPr>
            <w:tcW w:w="1812" w:type="dxa"/>
          </w:tcPr>
          <w:p w14:paraId="6E7A15A8" w14:textId="77777777" w:rsidR="00C82E85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812" w:type="dxa"/>
          </w:tcPr>
          <w:p w14:paraId="5C9DC863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2C1D6FA2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00506263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813" w:type="dxa"/>
          </w:tcPr>
          <w:p w14:paraId="26DB1CD9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35C6B" w:rsidRPr="00CE1B11" w14:paraId="7AA8B17A" w14:textId="77777777" w:rsidTr="008A736D">
        <w:tc>
          <w:tcPr>
            <w:tcW w:w="1812" w:type="dxa"/>
          </w:tcPr>
          <w:p w14:paraId="5F28759A" w14:textId="77777777" w:rsidR="00C35C6B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q</w:t>
            </w:r>
          </w:p>
        </w:tc>
        <w:tc>
          <w:tcPr>
            <w:tcW w:w="1812" w:type="dxa"/>
          </w:tcPr>
          <w:p w14:paraId="2E348A22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30A4177D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225E7C9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339C78A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35C6B" w:rsidRPr="00CE1B11" w14:paraId="530BF88A" w14:textId="77777777" w:rsidTr="008A736D">
        <w:tc>
          <w:tcPr>
            <w:tcW w:w="1812" w:type="dxa"/>
          </w:tcPr>
          <w:p w14:paraId="34AD85F0" w14:textId="77777777" w:rsidR="00C35C6B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q</w:t>
            </w:r>
          </w:p>
        </w:tc>
        <w:tc>
          <w:tcPr>
            <w:tcW w:w="1812" w:type="dxa"/>
          </w:tcPr>
          <w:p w14:paraId="7FF82253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6D49B7B2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0191715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1D975E5E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35C6B" w:rsidRPr="00CE1B11" w14:paraId="2F74C141" w14:textId="77777777" w:rsidTr="008A736D">
        <w:tc>
          <w:tcPr>
            <w:tcW w:w="1812" w:type="dxa"/>
          </w:tcPr>
          <w:p w14:paraId="0D4AAF69" w14:textId="77777777" w:rsidR="00C35C6B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q</w:t>
            </w:r>
          </w:p>
        </w:tc>
        <w:tc>
          <w:tcPr>
            <w:tcW w:w="1812" w:type="dxa"/>
          </w:tcPr>
          <w:p w14:paraId="05380A7E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51F731DB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13406D3D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9AB65FF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2C09ABA5" w14:textId="77777777" w:rsidTr="008A736D">
        <w:tc>
          <w:tcPr>
            <w:tcW w:w="1812" w:type="dxa"/>
          </w:tcPr>
          <w:p w14:paraId="2D269762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3C8A49F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8p</w:t>
            </w:r>
          </w:p>
          <w:p w14:paraId="20456260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812" w:type="dxa"/>
          </w:tcPr>
          <w:p w14:paraId="20DBD332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C41E23B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813" w:type="dxa"/>
          </w:tcPr>
          <w:p w14:paraId="7690CCB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2E85" w:rsidRPr="00CE1B11" w14:paraId="761B8C97" w14:textId="77777777" w:rsidTr="008A736D">
        <w:tc>
          <w:tcPr>
            <w:tcW w:w="1812" w:type="dxa"/>
          </w:tcPr>
          <w:p w14:paraId="0A0AB0D6" w14:textId="77777777" w:rsidR="00C82E85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  <w:tc>
          <w:tcPr>
            <w:tcW w:w="1812" w:type="dxa"/>
          </w:tcPr>
          <w:p w14:paraId="572EB7B1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3649D2C0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926D43C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  <w:tc>
          <w:tcPr>
            <w:tcW w:w="1813" w:type="dxa"/>
          </w:tcPr>
          <w:p w14:paraId="71A8DC62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043A40AE" w14:textId="77777777" w:rsidTr="008A736D">
        <w:tc>
          <w:tcPr>
            <w:tcW w:w="1812" w:type="dxa"/>
          </w:tcPr>
          <w:p w14:paraId="19ED79C3" w14:textId="77777777" w:rsidR="00486936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  <w:p w14:paraId="4664FFE3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812" w:type="dxa"/>
          </w:tcPr>
          <w:p w14:paraId="2BB97D5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  <w:p w14:paraId="060A05D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812" w:type="dxa"/>
          </w:tcPr>
          <w:p w14:paraId="498FBCE9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  <w:p w14:paraId="2A4F176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0q</w:t>
            </w:r>
          </w:p>
        </w:tc>
        <w:tc>
          <w:tcPr>
            <w:tcW w:w="1813" w:type="dxa"/>
          </w:tcPr>
          <w:p w14:paraId="3740AAD2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0p</w:t>
            </w:r>
          </w:p>
        </w:tc>
        <w:tc>
          <w:tcPr>
            <w:tcW w:w="1813" w:type="dxa"/>
          </w:tcPr>
          <w:p w14:paraId="46E6182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59D47CF6" w14:textId="77777777" w:rsidTr="008A736D">
        <w:tc>
          <w:tcPr>
            <w:tcW w:w="1812" w:type="dxa"/>
          </w:tcPr>
          <w:p w14:paraId="49D00DE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4DB15332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26D1729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C24F081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2q</w:t>
            </w:r>
          </w:p>
        </w:tc>
        <w:tc>
          <w:tcPr>
            <w:tcW w:w="1813" w:type="dxa"/>
          </w:tcPr>
          <w:p w14:paraId="402B57CF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3416593F" w14:textId="77777777" w:rsidTr="008A736D">
        <w:tc>
          <w:tcPr>
            <w:tcW w:w="1812" w:type="dxa"/>
            <w:shd w:val="clear" w:color="auto" w:fill="B3B3B3"/>
          </w:tcPr>
          <w:p w14:paraId="47CABE43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Loss</w:t>
            </w:r>
          </w:p>
        </w:tc>
        <w:tc>
          <w:tcPr>
            <w:tcW w:w="1812" w:type="dxa"/>
            <w:shd w:val="clear" w:color="auto" w:fill="B3B3B3"/>
          </w:tcPr>
          <w:p w14:paraId="47F1E27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shd w:val="clear" w:color="auto" w:fill="B3B3B3"/>
          </w:tcPr>
          <w:p w14:paraId="2589A5B5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shd w:val="clear" w:color="auto" w:fill="B3B3B3"/>
          </w:tcPr>
          <w:p w14:paraId="2CA6C64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shd w:val="clear" w:color="auto" w:fill="B3B3B3"/>
          </w:tcPr>
          <w:p w14:paraId="1510799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3A0974F7" w14:textId="77777777" w:rsidTr="008A736D">
        <w:tc>
          <w:tcPr>
            <w:tcW w:w="1812" w:type="dxa"/>
          </w:tcPr>
          <w:p w14:paraId="586A9E3A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  <w:tc>
          <w:tcPr>
            <w:tcW w:w="1812" w:type="dxa"/>
          </w:tcPr>
          <w:p w14:paraId="0D44F6D5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  <w:tc>
          <w:tcPr>
            <w:tcW w:w="1812" w:type="dxa"/>
          </w:tcPr>
          <w:p w14:paraId="29BE021A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  <w:p w14:paraId="7963662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813" w:type="dxa"/>
          </w:tcPr>
          <w:p w14:paraId="7553B82B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  <w:p w14:paraId="27CD3226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q</w:t>
            </w:r>
          </w:p>
        </w:tc>
        <w:tc>
          <w:tcPr>
            <w:tcW w:w="1813" w:type="dxa"/>
          </w:tcPr>
          <w:p w14:paraId="06099E45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p</w:t>
            </w:r>
          </w:p>
        </w:tc>
      </w:tr>
      <w:tr w:rsidR="00C82E85" w:rsidRPr="00CE1B11" w14:paraId="0A75A8D4" w14:textId="77777777" w:rsidTr="008A736D">
        <w:tc>
          <w:tcPr>
            <w:tcW w:w="1812" w:type="dxa"/>
          </w:tcPr>
          <w:p w14:paraId="17D8EE8A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7843F08E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61708247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3442C006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q</w:t>
            </w:r>
          </w:p>
        </w:tc>
        <w:tc>
          <w:tcPr>
            <w:tcW w:w="1813" w:type="dxa"/>
          </w:tcPr>
          <w:p w14:paraId="7FCD8509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2DBAB462" w14:textId="77777777" w:rsidTr="008A736D">
        <w:tc>
          <w:tcPr>
            <w:tcW w:w="1812" w:type="dxa"/>
          </w:tcPr>
          <w:p w14:paraId="5EDA788C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  <w:tc>
          <w:tcPr>
            <w:tcW w:w="1812" w:type="dxa"/>
          </w:tcPr>
          <w:p w14:paraId="7E4F812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  <w:tc>
          <w:tcPr>
            <w:tcW w:w="1812" w:type="dxa"/>
          </w:tcPr>
          <w:p w14:paraId="4B1A9D65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  <w:tc>
          <w:tcPr>
            <w:tcW w:w="1813" w:type="dxa"/>
          </w:tcPr>
          <w:p w14:paraId="5714F8A4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  <w:p w14:paraId="5A939A52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q</w:t>
            </w:r>
          </w:p>
        </w:tc>
        <w:tc>
          <w:tcPr>
            <w:tcW w:w="1813" w:type="dxa"/>
          </w:tcPr>
          <w:p w14:paraId="6B942775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3p</w:t>
            </w:r>
          </w:p>
        </w:tc>
      </w:tr>
      <w:tr w:rsidR="00486936" w:rsidRPr="00CE1B11" w14:paraId="63663CA4" w14:textId="77777777" w:rsidTr="008A736D">
        <w:tc>
          <w:tcPr>
            <w:tcW w:w="1812" w:type="dxa"/>
          </w:tcPr>
          <w:p w14:paraId="6EA6D742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  <w:tc>
          <w:tcPr>
            <w:tcW w:w="1812" w:type="dxa"/>
          </w:tcPr>
          <w:p w14:paraId="119D0002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p</w:t>
            </w:r>
          </w:p>
        </w:tc>
        <w:tc>
          <w:tcPr>
            <w:tcW w:w="1812" w:type="dxa"/>
          </w:tcPr>
          <w:p w14:paraId="4F15F81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p</w:t>
            </w:r>
          </w:p>
          <w:p w14:paraId="18DC2A88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  <w:tc>
          <w:tcPr>
            <w:tcW w:w="1813" w:type="dxa"/>
          </w:tcPr>
          <w:p w14:paraId="51586D82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p</w:t>
            </w:r>
          </w:p>
          <w:p w14:paraId="486E06B8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  <w:tc>
          <w:tcPr>
            <w:tcW w:w="1813" w:type="dxa"/>
          </w:tcPr>
          <w:p w14:paraId="4004894D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p</w:t>
            </w:r>
          </w:p>
          <w:p w14:paraId="09141B41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4q</w:t>
            </w:r>
          </w:p>
        </w:tc>
      </w:tr>
      <w:tr w:rsidR="00CE1B11" w:rsidRPr="00CE1B11" w14:paraId="771D5354" w14:textId="77777777" w:rsidTr="008A736D">
        <w:tc>
          <w:tcPr>
            <w:tcW w:w="1812" w:type="dxa"/>
          </w:tcPr>
          <w:p w14:paraId="643149F9" w14:textId="77777777" w:rsidR="00CE1B11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  <w:tc>
          <w:tcPr>
            <w:tcW w:w="1812" w:type="dxa"/>
          </w:tcPr>
          <w:p w14:paraId="51EFD2F6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787D0AB8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70112F80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5E5828AD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5q</w:t>
            </w:r>
          </w:p>
        </w:tc>
      </w:tr>
      <w:tr w:rsidR="00486936" w:rsidRPr="00CE1B11" w14:paraId="0CDEEDAA" w14:textId="77777777" w:rsidTr="008A736D">
        <w:tc>
          <w:tcPr>
            <w:tcW w:w="1812" w:type="dxa"/>
          </w:tcPr>
          <w:p w14:paraId="3B12BF97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594CEA48" w14:textId="77777777" w:rsidR="005A6DD5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</w:p>
          <w:p w14:paraId="76C4B19B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telomeric</w:t>
            </w:r>
            <w:proofErr w:type="spellEnd"/>
            <w:proofErr w:type="gramEnd"/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 xml:space="preserve"> region)</w:t>
            </w:r>
          </w:p>
        </w:tc>
        <w:tc>
          <w:tcPr>
            <w:tcW w:w="1812" w:type="dxa"/>
          </w:tcPr>
          <w:p w14:paraId="72DE8543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5DAB4237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  <w:p w14:paraId="0E1820F5" w14:textId="77777777" w:rsidR="00C82E85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q</w:t>
            </w:r>
          </w:p>
        </w:tc>
        <w:tc>
          <w:tcPr>
            <w:tcW w:w="1813" w:type="dxa"/>
          </w:tcPr>
          <w:p w14:paraId="4EB51CD6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p</w:t>
            </w:r>
          </w:p>
          <w:p w14:paraId="152022AC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7q</w:t>
            </w:r>
          </w:p>
        </w:tc>
      </w:tr>
      <w:tr w:rsidR="00486936" w:rsidRPr="00CE1B11" w14:paraId="09691040" w14:textId="77777777" w:rsidTr="008A736D">
        <w:tc>
          <w:tcPr>
            <w:tcW w:w="1812" w:type="dxa"/>
          </w:tcPr>
          <w:p w14:paraId="5F5049AE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</w:tc>
        <w:tc>
          <w:tcPr>
            <w:tcW w:w="1812" w:type="dxa"/>
          </w:tcPr>
          <w:p w14:paraId="2627778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532104F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</w:tc>
        <w:tc>
          <w:tcPr>
            <w:tcW w:w="1813" w:type="dxa"/>
          </w:tcPr>
          <w:p w14:paraId="34C7E41A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8q</w:t>
            </w:r>
          </w:p>
        </w:tc>
        <w:tc>
          <w:tcPr>
            <w:tcW w:w="1813" w:type="dxa"/>
          </w:tcPr>
          <w:p w14:paraId="73867CA7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8p</w:t>
            </w:r>
          </w:p>
        </w:tc>
      </w:tr>
      <w:tr w:rsidR="00486936" w:rsidRPr="00CE1B11" w14:paraId="6FBCE663" w14:textId="77777777" w:rsidTr="008A736D">
        <w:tc>
          <w:tcPr>
            <w:tcW w:w="1812" w:type="dxa"/>
          </w:tcPr>
          <w:p w14:paraId="1EA12B36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</w:tc>
        <w:tc>
          <w:tcPr>
            <w:tcW w:w="1812" w:type="dxa"/>
          </w:tcPr>
          <w:p w14:paraId="280386CB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</w:tc>
        <w:tc>
          <w:tcPr>
            <w:tcW w:w="1812" w:type="dxa"/>
          </w:tcPr>
          <w:p w14:paraId="2A56DAD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</w:tc>
        <w:tc>
          <w:tcPr>
            <w:tcW w:w="1813" w:type="dxa"/>
          </w:tcPr>
          <w:p w14:paraId="6116FDD7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A150BBA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9p</w:t>
            </w:r>
          </w:p>
          <w:p w14:paraId="246FCA9E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9q</w:t>
            </w:r>
          </w:p>
        </w:tc>
      </w:tr>
      <w:tr w:rsidR="00486936" w:rsidRPr="00CE1B11" w14:paraId="0F957756" w14:textId="77777777" w:rsidTr="008A736D">
        <w:tc>
          <w:tcPr>
            <w:tcW w:w="1812" w:type="dxa"/>
          </w:tcPr>
          <w:p w14:paraId="3CDF5FBF" w14:textId="77777777" w:rsidR="00C35C6B" w:rsidRPr="00CE1B11" w:rsidRDefault="00C35C6B" w:rsidP="00686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6068FEE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0q (distal tip)</w:t>
            </w:r>
          </w:p>
        </w:tc>
        <w:tc>
          <w:tcPr>
            <w:tcW w:w="1812" w:type="dxa"/>
          </w:tcPr>
          <w:p w14:paraId="37088A1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0p</w:t>
            </w:r>
          </w:p>
          <w:p w14:paraId="5DA64C7A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0q</w:t>
            </w:r>
          </w:p>
        </w:tc>
        <w:tc>
          <w:tcPr>
            <w:tcW w:w="1813" w:type="dxa"/>
          </w:tcPr>
          <w:p w14:paraId="4FD0C008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0p</w:t>
            </w:r>
          </w:p>
        </w:tc>
        <w:tc>
          <w:tcPr>
            <w:tcW w:w="1813" w:type="dxa"/>
          </w:tcPr>
          <w:p w14:paraId="1663D956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0q</w:t>
            </w:r>
          </w:p>
        </w:tc>
      </w:tr>
      <w:tr w:rsidR="00486936" w:rsidRPr="00CE1B11" w14:paraId="491DE5CE" w14:textId="77777777" w:rsidTr="008A736D">
        <w:tc>
          <w:tcPr>
            <w:tcW w:w="1812" w:type="dxa"/>
          </w:tcPr>
          <w:p w14:paraId="740FCF78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q</w:t>
            </w:r>
          </w:p>
        </w:tc>
        <w:tc>
          <w:tcPr>
            <w:tcW w:w="1812" w:type="dxa"/>
          </w:tcPr>
          <w:p w14:paraId="1D97156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481CA59F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3p</w:t>
            </w:r>
          </w:p>
          <w:p w14:paraId="0E0AAE1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3q</w:t>
            </w:r>
          </w:p>
        </w:tc>
        <w:tc>
          <w:tcPr>
            <w:tcW w:w="1813" w:type="dxa"/>
          </w:tcPr>
          <w:p w14:paraId="4AC650D9" w14:textId="77777777" w:rsidR="00486936" w:rsidRPr="00CE1B11" w:rsidRDefault="00C82E85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0q</w:t>
            </w:r>
          </w:p>
        </w:tc>
        <w:tc>
          <w:tcPr>
            <w:tcW w:w="1813" w:type="dxa"/>
          </w:tcPr>
          <w:p w14:paraId="35186528" w14:textId="77777777" w:rsidR="00CE1B11" w:rsidRPr="00CE1B11" w:rsidRDefault="00CE1B11" w:rsidP="00CE1B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3p</w:t>
            </w:r>
          </w:p>
          <w:p w14:paraId="03ED7E96" w14:textId="77777777" w:rsidR="00486936" w:rsidRPr="00CE1B11" w:rsidRDefault="00CE1B11" w:rsidP="00CE1B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3q</w:t>
            </w:r>
          </w:p>
        </w:tc>
      </w:tr>
      <w:tr w:rsidR="008E5B6F" w:rsidRPr="00CE1B11" w14:paraId="27853E04" w14:textId="77777777" w:rsidTr="008A736D">
        <w:tc>
          <w:tcPr>
            <w:tcW w:w="1812" w:type="dxa"/>
          </w:tcPr>
          <w:p w14:paraId="1B05FB36" w14:textId="77777777" w:rsidR="008E5B6F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4F830542" w14:textId="77777777" w:rsidR="008E5B6F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706D891E" w14:textId="77777777" w:rsidR="008E5B6F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3532436D" w14:textId="77777777" w:rsidR="008E5B6F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4q</w:t>
            </w:r>
          </w:p>
        </w:tc>
        <w:tc>
          <w:tcPr>
            <w:tcW w:w="1813" w:type="dxa"/>
          </w:tcPr>
          <w:p w14:paraId="64518C6E" w14:textId="77777777" w:rsidR="008E5B6F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35C6B" w:rsidRPr="00CE1B11" w14:paraId="5A088E2F" w14:textId="77777777" w:rsidTr="008A736D">
        <w:tc>
          <w:tcPr>
            <w:tcW w:w="1812" w:type="dxa"/>
          </w:tcPr>
          <w:p w14:paraId="3DA8E211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q</w:t>
            </w:r>
          </w:p>
        </w:tc>
        <w:tc>
          <w:tcPr>
            <w:tcW w:w="1812" w:type="dxa"/>
          </w:tcPr>
          <w:p w14:paraId="12F56C03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6C3D6DA7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0BA49336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3B035B1" w14:textId="77777777" w:rsidR="00C35C6B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0DE19BD1" w14:textId="77777777" w:rsidTr="008A736D">
        <w:tc>
          <w:tcPr>
            <w:tcW w:w="1812" w:type="dxa"/>
          </w:tcPr>
          <w:p w14:paraId="15437479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57D7FFC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147D3E02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6p</w:t>
            </w:r>
          </w:p>
          <w:p w14:paraId="23C080B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6q</w:t>
            </w:r>
          </w:p>
        </w:tc>
        <w:tc>
          <w:tcPr>
            <w:tcW w:w="1813" w:type="dxa"/>
          </w:tcPr>
          <w:p w14:paraId="2B177401" w14:textId="77777777" w:rsidR="00486936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6p</w:t>
            </w:r>
          </w:p>
        </w:tc>
        <w:tc>
          <w:tcPr>
            <w:tcW w:w="1813" w:type="dxa"/>
          </w:tcPr>
          <w:p w14:paraId="3DCA1DAF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733950B7" w14:textId="77777777" w:rsidTr="008A736D">
        <w:tc>
          <w:tcPr>
            <w:tcW w:w="1812" w:type="dxa"/>
          </w:tcPr>
          <w:p w14:paraId="23236137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  <w:tc>
          <w:tcPr>
            <w:tcW w:w="1812" w:type="dxa"/>
          </w:tcPr>
          <w:p w14:paraId="1F554EFA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  <w:p w14:paraId="26C3980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7q</w:t>
            </w:r>
          </w:p>
        </w:tc>
        <w:tc>
          <w:tcPr>
            <w:tcW w:w="1812" w:type="dxa"/>
          </w:tcPr>
          <w:p w14:paraId="38ACEC49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  <w:tc>
          <w:tcPr>
            <w:tcW w:w="1813" w:type="dxa"/>
          </w:tcPr>
          <w:p w14:paraId="5CF183E2" w14:textId="77777777" w:rsidR="00486936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  <w:tc>
          <w:tcPr>
            <w:tcW w:w="1813" w:type="dxa"/>
          </w:tcPr>
          <w:p w14:paraId="385D6D5D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7p</w:t>
            </w:r>
          </w:p>
        </w:tc>
      </w:tr>
      <w:tr w:rsidR="00486936" w:rsidRPr="00CE1B11" w14:paraId="5983D66B" w14:textId="77777777" w:rsidTr="008A736D">
        <w:tc>
          <w:tcPr>
            <w:tcW w:w="1812" w:type="dxa"/>
          </w:tcPr>
          <w:p w14:paraId="78DA64B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6D5640B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20FD283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813" w:type="dxa"/>
          </w:tcPr>
          <w:p w14:paraId="2AFC6BF9" w14:textId="77777777" w:rsidR="00486936" w:rsidRPr="00CE1B11" w:rsidRDefault="008E5B6F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  <w:tc>
          <w:tcPr>
            <w:tcW w:w="1813" w:type="dxa"/>
          </w:tcPr>
          <w:p w14:paraId="30C6E675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8q</w:t>
            </w:r>
          </w:p>
        </w:tc>
      </w:tr>
      <w:tr w:rsidR="00486936" w:rsidRPr="00CE1B11" w14:paraId="2804BF20" w14:textId="77777777" w:rsidTr="008A736D">
        <w:tc>
          <w:tcPr>
            <w:tcW w:w="1812" w:type="dxa"/>
          </w:tcPr>
          <w:p w14:paraId="31C59E63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055A1BCD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9p</w:t>
            </w:r>
          </w:p>
          <w:p w14:paraId="6CE94729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9q</w:t>
            </w:r>
          </w:p>
        </w:tc>
        <w:tc>
          <w:tcPr>
            <w:tcW w:w="1812" w:type="dxa"/>
          </w:tcPr>
          <w:p w14:paraId="4C5BD8D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7A9BA8EB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0AC2B45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19p</w:t>
            </w:r>
          </w:p>
        </w:tc>
      </w:tr>
      <w:tr w:rsidR="00486936" w:rsidRPr="00CE1B11" w14:paraId="36DC329E" w14:textId="77777777" w:rsidTr="008A736D">
        <w:tc>
          <w:tcPr>
            <w:tcW w:w="1812" w:type="dxa"/>
          </w:tcPr>
          <w:p w14:paraId="5924E5EC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77956A85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1q</w:t>
            </w:r>
          </w:p>
        </w:tc>
        <w:tc>
          <w:tcPr>
            <w:tcW w:w="1812" w:type="dxa"/>
          </w:tcPr>
          <w:p w14:paraId="3A245DB6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1p</w:t>
            </w:r>
          </w:p>
          <w:p w14:paraId="202BF07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1q</w:t>
            </w:r>
          </w:p>
        </w:tc>
        <w:tc>
          <w:tcPr>
            <w:tcW w:w="1813" w:type="dxa"/>
          </w:tcPr>
          <w:p w14:paraId="50B443B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2E97B34E" w14:textId="77777777" w:rsidR="00486936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1p</w:t>
            </w:r>
          </w:p>
          <w:p w14:paraId="0CC684AA" w14:textId="77777777" w:rsidR="00CE1B11" w:rsidRPr="00CE1B11" w:rsidRDefault="00CE1B11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1q</w:t>
            </w:r>
          </w:p>
        </w:tc>
      </w:tr>
      <w:tr w:rsidR="00486936" w:rsidRPr="00CE1B11" w14:paraId="0875217E" w14:textId="77777777" w:rsidTr="008A736D">
        <w:tc>
          <w:tcPr>
            <w:tcW w:w="1812" w:type="dxa"/>
          </w:tcPr>
          <w:p w14:paraId="388EAE77" w14:textId="77777777" w:rsidR="00486936" w:rsidRPr="00CE1B11" w:rsidRDefault="007971EC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q</w:t>
            </w:r>
          </w:p>
        </w:tc>
        <w:tc>
          <w:tcPr>
            <w:tcW w:w="1812" w:type="dxa"/>
          </w:tcPr>
          <w:p w14:paraId="54C7E79E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2p</w:t>
            </w:r>
          </w:p>
          <w:p w14:paraId="140D70D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B11">
              <w:rPr>
                <w:rFonts w:ascii="Arial" w:hAnsi="Arial" w:cs="Arial"/>
                <w:sz w:val="18"/>
                <w:szCs w:val="18"/>
                <w:lang w:val="en-US"/>
              </w:rPr>
              <w:t>22q</w:t>
            </w:r>
          </w:p>
        </w:tc>
        <w:tc>
          <w:tcPr>
            <w:tcW w:w="1812" w:type="dxa"/>
          </w:tcPr>
          <w:p w14:paraId="62ADC24A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3F036BD9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014D2AF1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936" w:rsidRPr="00CE1B11" w14:paraId="10998992" w14:textId="77777777" w:rsidTr="008A736D">
        <w:tc>
          <w:tcPr>
            <w:tcW w:w="1812" w:type="dxa"/>
          </w:tcPr>
          <w:p w14:paraId="10928C42" w14:textId="77777777" w:rsidR="00486936" w:rsidRPr="00CE1B11" w:rsidRDefault="00C35C6B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Xp</w:t>
            </w:r>
            <w:proofErr w:type="spellEnd"/>
          </w:p>
        </w:tc>
        <w:tc>
          <w:tcPr>
            <w:tcW w:w="1812" w:type="dxa"/>
          </w:tcPr>
          <w:p w14:paraId="611B88C5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785AC60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4D6B84E2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14:paraId="30D5AEA4" w14:textId="77777777" w:rsidR="00486936" w:rsidRPr="00CE1B11" w:rsidRDefault="00486936" w:rsidP="00B813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D3F5E28" w14:textId="63DC82B0" w:rsidR="00396698" w:rsidRPr="00CE1B11" w:rsidRDefault="001F6588" w:rsidP="00396698">
      <w:pPr>
        <w:pStyle w:val="Liststycke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&amp; </w:t>
      </w:r>
      <w:proofErr w:type="gramStart"/>
      <w:r w:rsidR="00396698" w:rsidRPr="00CE1B11">
        <w:rPr>
          <w:rFonts w:ascii="Arial" w:hAnsi="Arial" w:cs="Arial"/>
          <w:sz w:val="18"/>
          <w:szCs w:val="18"/>
          <w:lang w:val="en-US"/>
        </w:rPr>
        <w:t>arms</w:t>
      </w:r>
      <w:proofErr w:type="gramEnd"/>
      <w:r w:rsidR="00396698" w:rsidRPr="00CE1B11">
        <w:rPr>
          <w:rFonts w:ascii="Arial" w:hAnsi="Arial" w:cs="Arial"/>
          <w:sz w:val="18"/>
          <w:szCs w:val="18"/>
          <w:lang w:val="en-US"/>
        </w:rPr>
        <w:t xml:space="preserve"> with focal aberrations identified by </w:t>
      </w:r>
      <w:proofErr w:type="spellStart"/>
      <w:r w:rsidR="00396698" w:rsidRPr="00CE1B11">
        <w:rPr>
          <w:rFonts w:ascii="Arial" w:hAnsi="Arial" w:cs="Arial"/>
          <w:sz w:val="18"/>
          <w:szCs w:val="18"/>
          <w:lang w:val="en-US"/>
        </w:rPr>
        <w:t>GISTIC</w:t>
      </w:r>
      <w:proofErr w:type="spellEnd"/>
    </w:p>
    <w:p w14:paraId="330C269C" w14:textId="77777777" w:rsidR="00E873B9" w:rsidRPr="00CE1B11" w:rsidRDefault="00CE1B11" w:rsidP="0048693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  <w:r w:rsidR="001B1898">
        <w:rPr>
          <w:rFonts w:ascii="Arial" w:hAnsi="Arial" w:cs="Arial"/>
          <w:b/>
          <w:lang w:val="en-US"/>
        </w:rPr>
        <w:lastRenderedPageBreak/>
        <w:t>References</w:t>
      </w:r>
    </w:p>
    <w:p w14:paraId="7431EEBC" w14:textId="77777777" w:rsidR="00CE1B11" w:rsidRDefault="008E5B6F" w:rsidP="00CE1B11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8E5B6F">
        <w:rPr>
          <w:rFonts w:ascii="Arial" w:hAnsi="Arial" w:cs="Arial"/>
          <w:sz w:val="20"/>
          <w:szCs w:val="20"/>
          <w:lang w:val="en-US"/>
        </w:rPr>
        <w:t>Cancer Genome Atlas Research Network.</w:t>
      </w:r>
      <w:proofErr w:type="gram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8E5B6F">
        <w:rPr>
          <w:rFonts w:ascii="Arial" w:hAnsi="Arial" w:cs="Arial"/>
          <w:sz w:val="20"/>
          <w:szCs w:val="20"/>
          <w:lang w:val="en-US"/>
        </w:rPr>
        <w:t>Comprehensive molecular profiling of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>lung adenocarcinoma.</w:t>
      </w:r>
      <w:proofErr w:type="gram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r w:rsidRPr="009D6AB3">
        <w:rPr>
          <w:rFonts w:ascii="Arial" w:hAnsi="Arial" w:cs="Arial"/>
          <w:sz w:val="20"/>
          <w:szCs w:val="20"/>
          <w:lang w:val="en-US"/>
        </w:rPr>
        <w:t xml:space="preserve">Nature. </w:t>
      </w:r>
      <w:proofErr w:type="gramStart"/>
      <w:r w:rsidRPr="009D6AB3">
        <w:rPr>
          <w:rFonts w:ascii="Arial" w:hAnsi="Arial" w:cs="Arial"/>
          <w:sz w:val="20"/>
          <w:szCs w:val="20"/>
          <w:lang w:val="en-US"/>
        </w:rPr>
        <w:t>2014 511:543-50.</w:t>
      </w:r>
      <w:proofErr w:type="gramEnd"/>
      <w:r w:rsidR="00CE1B11" w:rsidRPr="00CE1B1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AA087C0" w14:textId="77777777" w:rsidR="008E5B6F" w:rsidRPr="005A6DD5" w:rsidRDefault="00CE1B11" w:rsidP="008E5B6F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CE1B11">
        <w:rPr>
          <w:rFonts w:ascii="Arial" w:hAnsi="Arial" w:cs="Arial"/>
          <w:sz w:val="20"/>
          <w:szCs w:val="20"/>
          <w:lang w:val="en-US"/>
        </w:rPr>
        <w:t>Cancer Genome Atlas Research Network.</w:t>
      </w:r>
      <w:proofErr w:type="gramEnd"/>
      <w:r w:rsidRPr="00CE1B11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CE1B11">
        <w:rPr>
          <w:rFonts w:ascii="Arial" w:hAnsi="Arial" w:cs="Arial"/>
          <w:sz w:val="20"/>
          <w:szCs w:val="20"/>
          <w:lang w:val="en-US"/>
        </w:rPr>
        <w:t>Comprehensive genomic characterizatio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E1B11">
        <w:rPr>
          <w:rFonts w:ascii="Arial" w:hAnsi="Arial" w:cs="Arial"/>
          <w:sz w:val="20"/>
          <w:szCs w:val="20"/>
          <w:lang w:val="en-US"/>
        </w:rPr>
        <w:t>of squamous cell lung cancers</w:t>
      </w:r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Nature. </w:t>
      </w:r>
      <w:proofErr w:type="gramStart"/>
      <w:r>
        <w:rPr>
          <w:rFonts w:ascii="Arial" w:hAnsi="Arial" w:cs="Arial"/>
          <w:sz w:val="20"/>
          <w:szCs w:val="20"/>
          <w:lang w:val="en-US"/>
        </w:rPr>
        <w:t>2012 489:</w:t>
      </w:r>
      <w:r w:rsidRPr="00CE1B11">
        <w:rPr>
          <w:rFonts w:ascii="Arial" w:hAnsi="Arial" w:cs="Arial"/>
          <w:sz w:val="20"/>
          <w:szCs w:val="20"/>
          <w:lang w:val="en-US"/>
        </w:rPr>
        <w:t>519-25.</w:t>
      </w:r>
      <w:proofErr w:type="gramEnd"/>
      <w:r w:rsidRPr="00CE1B1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B84A87E" w14:textId="77777777" w:rsidR="008E5B6F" w:rsidRPr="005A6DD5" w:rsidRDefault="008E5B6F" w:rsidP="005A6DD5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Iwakawa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R, Kohno T, Kato M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Shiraishi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Tsuta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K, Noguchi M, Ogawa S, Yokota, J.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MYC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amplification as a prognostic marker of early-stage lung adenocarcinoma identified by whole genome copy number analysis.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Cl</w:t>
      </w:r>
      <w:r>
        <w:rPr>
          <w:rFonts w:ascii="Arial" w:hAnsi="Arial" w:cs="Arial"/>
          <w:sz w:val="20"/>
          <w:szCs w:val="20"/>
          <w:lang w:val="en-US"/>
        </w:rPr>
        <w:t>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Cancer Res. 2011 17</w:t>
      </w:r>
      <w:r w:rsidRPr="005A6DD5">
        <w:rPr>
          <w:rFonts w:ascii="Arial" w:hAnsi="Arial" w:cs="Arial"/>
          <w:sz w:val="20"/>
          <w:szCs w:val="20"/>
          <w:lang w:val="en-US"/>
        </w:rPr>
        <w:t>:1481-9.</w:t>
      </w:r>
    </w:p>
    <w:p w14:paraId="6B40B825" w14:textId="77777777" w:rsidR="008E5B6F" w:rsidRPr="005A6DD5" w:rsidRDefault="008E5B6F" w:rsidP="005A6DD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6DD5">
        <w:rPr>
          <w:rFonts w:ascii="Arial" w:hAnsi="Arial" w:cs="Arial"/>
          <w:sz w:val="20"/>
          <w:szCs w:val="20"/>
          <w:lang w:val="en-US"/>
        </w:rPr>
        <w:t xml:space="preserve">Lazar V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Suo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Orear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C, van den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Oord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Balogh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Z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Guegan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J, Job B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Meurice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G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Ripoche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Calza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Hasmats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J, Lundeberg J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Lacroix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L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Vielh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Dufour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Lehtiö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Napieralski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Eggermont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A, Schmitt M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Cadranel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Besse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B, Girard P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Blackhall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Validire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Soria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JC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Dessen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P, Hansson J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Pawitan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Y. Integrated molecular portrait of non-small cell lung cancers. </w:t>
      </w:r>
      <w:proofErr w:type="gramStart"/>
      <w:r w:rsidRPr="005A6DD5">
        <w:rPr>
          <w:rFonts w:ascii="Arial" w:hAnsi="Arial" w:cs="Arial"/>
          <w:sz w:val="20"/>
          <w:szCs w:val="20"/>
          <w:lang w:val="en-US"/>
        </w:rPr>
        <w:t>BMC Med Genomics.</w:t>
      </w:r>
      <w:proofErr w:type="gramEnd"/>
      <w:r w:rsidRPr="005A6DD5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5A6DD5">
        <w:rPr>
          <w:rFonts w:ascii="Arial" w:hAnsi="Arial" w:cs="Arial"/>
          <w:sz w:val="20"/>
          <w:szCs w:val="20"/>
          <w:lang w:val="en-US"/>
        </w:rPr>
        <w:t>2013 6:53.</w:t>
      </w:r>
      <w:proofErr w:type="gramEnd"/>
    </w:p>
    <w:p w14:paraId="2CE5637F" w14:textId="77777777" w:rsidR="008E5B6F" w:rsidRDefault="008E5B6F" w:rsidP="005A6DD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6DD5">
        <w:rPr>
          <w:rFonts w:ascii="Arial" w:hAnsi="Arial" w:cs="Arial"/>
          <w:sz w:val="20"/>
          <w:szCs w:val="20"/>
          <w:lang w:val="en-US"/>
        </w:rPr>
        <w:t xml:space="preserve">Lo KC, Stein LC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Panzarella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JA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Cowell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JK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>, Hawthorn L. Identification of genes involved in squamous cell carcinoma of the lung using synchronized data from DNA copy number and transcript expression profiling analy</w:t>
      </w:r>
      <w:r>
        <w:rPr>
          <w:rFonts w:ascii="Arial" w:hAnsi="Arial" w:cs="Arial"/>
          <w:sz w:val="20"/>
          <w:szCs w:val="20"/>
          <w:lang w:val="en-US"/>
        </w:rPr>
        <w:t xml:space="preserve">sis. Lung Cancer. </w:t>
      </w:r>
      <w:proofErr w:type="gramStart"/>
      <w:r>
        <w:rPr>
          <w:rFonts w:ascii="Arial" w:hAnsi="Arial" w:cs="Arial"/>
          <w:sz w:val="20"/>
          <w:szCs w:val="20"/>
          <w:lang w:val="en-US"/>
        </w:rPr>
        <w:t>2008 59</w:t>
      </w:r>
      <w:r w:rsidRPr="005A6DD5">
        <w:rPr>
          <w:rFonts w:ascii="Arial" w:hAnsi="Arial" w:cs="Arial"/>
          <w:sz w:val="20"/>
          <w:szCs w:val="20"/>
          <w:lang w:val="en-US"/>
        </w:rPr>
        <w:t>:315-31.</w:t>
      </w:r>
      <w:proofErr w:type="gramEnd"/>
    </w:p>
    <w:p w14:paraId="7726C2F2" w14:textId="77777777" w:rsidR="008E5B6F" w:rsidRDefault="008E5B6F" w:rsidP="008865E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865E9">
        <w:rPr>
          <w:rFonts w:ascii="Arial" w:hAnsi="Arial" w:cs="Arial"/>
          <w:sz w:val="20"/>
          <w:szCs w:val="20"/>
          <w:lang w:val="en-US"/>
        </w:rPr>
        <w:t xml:space="preserve">Lu </w:t>
      </w:r>
      <w:proofErr w:type="spellStart"/>
      <w:r w:rsidRPr="008865E9">
        <w:rPr>
          <w:rFonts w:ascii="Arial" w:hAnsi="Arial" w:cs="Arial"/>
          <w:sz w:val="20"/>
          <w:szCs w:val="20"/>
          <w:lang w:val="en-US"/>
        </w:rPr>
        <w:t>TP</w:t>
      </w:r>
      <w:proofErr w:type="spellEnd"/>
      <w:r w:rsidRPr="008865E9">
        <w:rPr>
          <w:rFonts w:ascii="Arial" w:hAnsi="Arial" w:cs="Arial"/>
          <w:sz w:val="20"/>
          <w:szCs w:val="20"/>
          <w:lang w:val="en-US"/>
        </w:rPr>
        <w:t xml:space="preserve">, Lai LC, Tsai MH, Chen PC, Hsu </w:t>
      </w:r>
      <w:proofErr w:type="spellStart"/>
      <w:r w:rsidRPr="008865E9">
        <w:rPr>
          <w:rFonts w:ascii="Arial" w:hAnsi="Arial" w:cs="Arial"/>
          <w:sz w:val="20"/>
          <w:szCs w:val="20"/>
          <w:lang w:val="en-US"/>
        </w:rPr>
        <w:t>CP</w:t>
      </w:r>
      <w:proofErr w:type="spellEnd"/>
      <w:r w:rsidRPr="008865E9">
        <w:rPr>
          <w:rFonts w:ascii="Arial" w:hAnsi="Arial" w:cs="Arial"/>
          <w:sz w:val="20"/>
          <w:szCs w:val="20"/>
          <w:lang w:val="en-US"/>
        </w:rPr>
        <w:t xml:space="preserve">, Lee </w:t>
      </w:r>
      <w:proofErr w:type="spellStart"/>
      <w:r w:rsidRPr="008865E9">
        <w:rPr>
          <w:rFonts w:ascii="Arial" w:hAnsi="Arial" w:cs="Arial"/>
          <w:sz w:val="20"/>
          <w:szCs w:val="20"/>
          <w:lang w:val="en-US"/>
        </w:rPr>
        <w:t>JM</w:t>
      </w:r>
      <w:proofErr w:type="spellEnd"/>
      <w:r w:rsidRPr="008865E9">
        <w:rPr>
          <w:rFonts w:ascii="Arial" w:hAnsi="Arial" w:cs="Arial"/>
          <w:sz w:val="20"/>
          <w:szCs w:val="20"/>
          <w:lang w:val="en-US"/>
        </w:rPr>
        <w:t xml:space="preserve">, Hsiao </w:t>
      </w:r>
      <w:proofErr w:type="spellStart"/>
      <w:r w:rsidRPr="008865E9">
        <w:rPr>
          <w:rFonts w:ascii="Arial" w:hAnsi="Arial" w:cs="Arial"/>
          <w:sz w:val="20"/>
          <w:szCs w:val="20"/>
          <w:lang w:val="en-US"/>
        </w:rPr>
        <w:t>CK</w:t>
      </w:r>
      <w:proofErr w:type="spellEnd"/>
      <w:r w:rsidRPr="008865E9">
        <w:rPr>
          <w:rFonts w:ascii="Arial" w:hAnsi="Arial" w:cs="Arial"/>
          <w:sz w:val="20"/>
          <w:szCs w:val="20"/>
          <w:lang w:val="en-US"/>
        </w:rPr>
        <w:t xml:space="preserve">, Chuang </w:t>
      </w:r>
      <w:proofErr w:type="spellStart"/>
      <w:r w:rsidRPr="008865E9">
        <w:rPr>
          <w:rFonts w:ascii="Arial" w:hAnsi="Arial" w:cs="Arial"/>
          <w:sz w:val="20"/>
          <w:szCs w:val="20"/>
          <w:lang w:val="en-US"/>
        </w:rPr>
        <w:t>EY</w:t>
      </w:r>
      <w:proofErr w:type="spellEnd"/>
      <w:r w:rsidRPr="008865E9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865E9">
        <w:rPr>
          <w:rFonts w:ascii="Arial" w:hAnsi="Arial" w:cs="Arial"/>
          <w:sz w:val="20"/>
          <w:szCs w:val="20"/>
          <w:lang w:val="en-US"/>
        </w:rPr>
        <w:t>Integrated analyses of copy number variations and gene expression in lu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865E9">
        <w:rPr>
          <w:rFonts w:ascii="Arial" w:hAnsi="Arial" w:cs="Arial"/>
          <w:sz w:val="20"/>
          <w:szCs w:val="20"/>
          <w:lang w:val="en-US"/>
        </w:rPr>
        <w:t>ade</w:t>
      </w:r>
      <w:r>
        <w:rPr>
          <w:rFonts w:ascii="Arial" w:hAnsi="Arial" w:cs="Arial"/>
          <w:sz w:val="20"/>
          <w:szCs w:val="20"/>
          <w:lang w:val="en-US"/>
        </w:rPr>
        <w:t xml:space="preserve">nocarcinoma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One. </w:t>
      </w:r>
      <w:proofErr w:type="gramStart"/>
      <w:r>
        <w:rPr>
          <w:rFonts w:ascii="Arial" w:hAnsi="Arial" w:cs="Arial"/>
          <w:sz w:val="20"/>
          <w:szCs w:val="20"/>
          <w:lang w:val="en-US"/>
        </w:rPr>
        <w:t>2011  6</w:t>
      </w:r>
      <w:r w:rsidRPr="008865E9">
        <w:rPr>
          <w:rFonts w:ascii="Arial" w:hAnsi="Arial" w:cs="Arial"/>
          <w:sz w:val="20"/>
          <w:szCs w:val="20"/>
          <w:lang w:val="en-US"/>
        </w:rPr>
        <w:t>:e24829</w:t>
      </w:r>
      <w:proofErr w:type="gramEnd"/>
      <w:r w:rsidRPr="008865E9">
        <w:rPr>
          <w:rFonts w:ascii="Arial" w:hAnsi="Arial" w:cs="Arial"/>
          <w:sz w:val="20"/>
          <w:szCs w:val="20"/>
          <w:lang w:val="en-US"/>
        </w:rPr>
        <w:t>.</w:t>
      </w:r>
    </w:p>
    <w:p w14:paraId="2511A684" w14:textId="77777777" w:rsidR="008E5B6F" w:rsidRDefault="008E5B6F" w:rsidP="005A6DD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6DD5">
        <w:rPr>
          <w:rFonts w:ascii="Arial" w:hAnsi="Arial" w:cs="Arial"/>
          <w:sz w:val="20"/>
          <w:szCs w:val="20"/>
          <w:lang w:val="en-US"/>
        </w:rPr>
        <w:t xml:space="preserve">Thu KL,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Vucic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EA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, Chari R, Zhang W, Lockwood WW, English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JC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>, Fu R, Wang P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A6DD5">
        <w:rPr>
          <w:rFonts w:ascii="Arial" w:hAnsi="Arial" w:cs="Arial"/>
          <w:sz w:val="20"/>
          <w:szCs w:val="20"/>
          <w:lang w:val="en-US"/>
        </w:rPr>
        <w:t>Feng</w:t>
      </w:r>
      <w:proofErr w:type="spellEnd"/>
      <w:r w:rsidRPr="005A6DD5">
        <w:rPr>
          <w:rFonts w:ascii="Arial" w:hAnsi="Arial" w:cs="Arial"/>
          <w:sz w:val="20"/>
          <w:szCs w:val="20"/>
          <w:lang w:val="en-US"/>
        </w:rPr>
        <w:t xml:space="preserve"> Z, MacAulay CE, Gazdar AF, Lam S, Lam WL. </w:t>
      </w:r>
      <w:proofErr w:type="gramStart"/>
      <w:r w:rsidRPr="005A6DD5">
        <w:rPr>
          <w:rFonts w:ascii="Arial" w:hAnsi="Arial" w:cs="Arial"/>
          <w:sz w:val="20"/>
          <w:szCs w:val="20"/>
          <w:lang w:val="en-US"/>
        </w:rPr>
        <w:t>Lung adenocarcinoma of neve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A6DD5">
        <w:rPr>
          <w:rFonts w:ascii="Arial" w:hAnsi="Arial" w:cs="Arial"/>
          <w:sz w:val="20"/>
          <w:szCs w:val="20"/>
          <w:lang w:val="en-US"/>
        </w:rPr>
        <w:t>smokers and smokers harbor differential regions of genetic alteration and exhibi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A6DD5">
        <w:rPr>
          <w:rFonts w:ascii="Arial" w:hAnsi="Arial" w:cs="Arial"/>
          <w:sz w:val="20"/>
          <w:szCs w:val="20"/>
          <w:lang w:val="en-US"/>
        </w:rPr>
        <w:t xml:space="preserve">different levels of genomic </w:t>
      </w:r>
      <w:r w:rsidR="00C23204">
        <w:rPr>
          <w:rFonts w:ascii="Arial" w:hAnsi="Arial" w:cs="Arial"/>
          <w:sz w:val="20"/>
          <w:szCs w:val="20"/>
          <w:lang w:val="en-US"/>
        </w:rPr>
        <w:t>instability.</w:t>
      </w:r>
      <w:proofErr w:type="gramEnd"/>
      <w:r w:rsidR="00C2320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C23204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="00C23204">
        <w:rPr>
          <w:rFonts w:ascii="Arial" w:hAnsi="Arial" w:cs="Arial"/>
          <w:sz w:val="20"/>
          <w:szCs w:val="20"/>
          <w:lang w:val="en-US"/>
        </w:rPr>
        <w:t xml:space="preserve"> One. 2012 7</w:t>
      </w:r>
      <w:r w:rsidRPr="005A6DD5">
        <w:rPr>
          <w:rFonts w:ascii="Arial" w:hAnsi="Arial" w:cs="Arial"/>
          <w:sz w:val="20"/>
          <w:szCs w:val="20"/>
          <w:lang w:val="en-US"/>
        </w:rPr>
        <w:t>:e33003.</w:t>
      </w:r>
    </w:p>
    <w:p w14:paraId="312DDF4F" w14:textId="77777777" w:rsidR="008E5B6F" w:rsidRDefault="008E5B6F" w:rsidP="008E5B6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E5B6F">
        <w:rPr>
          <w:rFonts w:ascii="Arial" w:hAnsi="Arial" w:cs="Arial"/>
          <w:sz w:val="20"/>
          <w:szCs w:val="20"/>
          <w:lang w:val="en-US"/>
        </w:rPr>
        <w:t xml:space="preserve">Weir BA, Woo MS, Getz G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Pern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Ding L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eroukhim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R, Lin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WM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>, Province MA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Kraja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A, Johnson LA, Shah K, Sato M, Thomas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K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Barletta JA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orecki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IB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 xml:space="preserve">Broderick S, Chang AC, Chiang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DY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Chirieac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L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Cho J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Fujii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Y, Gazdar AF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 xml:space="preserve">Giordano T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Greulich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H, Hanna M, Johnson BE, Kris MG, Lash A, Lin L, Lindeman N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Mardi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ER, McPherson JD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Minna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JD, Morgan MB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Nadel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Orring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B, Osborne JR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Ozenberg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B, Ramos AH, Robinson J, Roth JA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usch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V, Sasaki H, Shepherd F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ougnez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C, Spitz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M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Tsao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Twomey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Verhaak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G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>, Weinstock GM, Wheeler DA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Winckl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W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Yoshizawa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A, Yu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Zakowski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F, Zhang</w:t>
      </w:r>
      <w:r>
        <w:rPr>
          <w:rFonts w:ascii="Arial" w:hAnsi="Arial" w:cs="Arial"/>
          <w:sz w:val="20"/>
          <w:szCs w:val="20"/>
          <w:lang w:val="en-US"/>
        </w:rPr>
        <w:t xml:space="preserve"> Q, Beer DG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Wistub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I, Watson, </w:t>
      </w:r>
      <w:r w:rsidRPr="008E5B6F">
        <w:rPr>
          <w:rFonts w:ascii="Arial" w:hAnsi="Arial" w:cs="Arial"/>
          <w:sz w:val="20"/>
          <w:szCs w:val="20"/>
          <w:lang w:val="en-US"/>
        </w:rPr>
        <w:t xml:space="preserve">MA, Garraway LA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Ladanyi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, Travis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WD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Pao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W, Rubin MA, Gabriel SB, Gibbs RA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 xml:space="preserve">Varmus HE, Wilson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K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Lander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E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Meyerso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. Characterizing the cancer genome in lung adenocarcinoma.</w:t>
      </w:r>
      <w:r>
        <w:rPr>
          <w:rFonts w:ascii="Arial" w:hAnsi="Arial" w:cs="Arial"/>
          <w:sz w:val="20"/>
          <w:szCs w:val="20"/>
          <w:lang w:val="en-US"/>
        </w:rPr>
        <w:t xml:space="preserve"> Nature. </w:t>
      </w:r>
      <w:proofErr w:type="gramStart"/>
      <w:r>
        <w:rPr>
          <w:rFonts w:ascii="Arial" w:hAnsi="Arial" w:cs="Arial"/>
          <w:sz w:val="20"/>
          <w:szCs w:val="20"/>
          <w:lang w:val="en-US"/>
        </w:rPr>
        <w:t>2007 450</w:t>
      </w:r>
      <w:r w:rsidRPr="008E5B6F">
        <w:rPr>
          <w:rFonts w:ascii="Arial" w:hAnsi="Arial" w:cs="Arial"/>
          <w:sz w:val="20"/>
          <w:szCs w:val="20"/>
          <w:lang w:val="en-US"/>
        </w:rPr>
        <w:t>:893-8.</w:t>
      </w:r>
      <w:proofErr w:type="gramEnd"/>
    </w:p>
    <w:p w14:paraId="47DCACDF" w14:textId="77777777" w:rsidR="008E5B6F" w:rsidRDefault="008E5B6F" w:rsidP="008E5B6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E5B6F">
        <w:rPr>
          <w:rFonts w:ascii="Arial" w:hAnsi="Arial" w:cs="Arial"/>
          <w:sz w:val="20"/>
          <w:szCs w:val="20"/>
          <w:lang w:val="en-US"/>
        </w:rPr>
        <w:t xml:space="preserve">Weiss J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o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L, Seidel D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Peif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, Zander T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Heuckman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JM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Ullrich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Meno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R, Maier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olterman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Moch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H, Wagener P, Fischer F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Heynck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Kok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chöttle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Leender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Gabl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Dabow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Quering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Heukamp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LC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alke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-Want H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Ansé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auh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aessman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Altmüll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Wain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Z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Conro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, Wright G, Russell P, Solomon B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rambilla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rambilla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Lorimi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ollberg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rustugu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OT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 xml:space="preserve">Engel-Riedel W, Ludwig C, Petersen I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äng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J, Clement J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Groe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Timen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W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ietsma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Thunnisse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mit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Heidema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Cappuzzo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Ligorio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Damiani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Hallek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eroukhim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Pao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W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Klebl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B, Baumann M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Buettn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Ernestus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toelben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E, Wolf J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Nürnberg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Perner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 xml:space="preserve"> S, Thomas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RK</w:t>
      </w:r>
      <w:proofErr w:type="spellEnd"/>
      <w:r w:rsidRPr="008E5B6F">
        <w:rPr>
          <w:rFonts w:ascii="Arial" w:hAnsi="Arial" w:cs="Arial"/>
          <w:sz w:val="20"/>
          <w:szCs w:val="20"/>
          <w:lang w:val="en-US"/>
        </w:rPr>
        <w:t>. Frequent and focal FGFR1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>amplification associates with therapeutically tractable FGFR1 dependency i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E5B6F">
        <w:rPr>
          <w:rFonts w:ascii="Arial" w:hAnsi="Arial" w:cs="Arial"/>
          <w:sz w:val="20"/>
          <w:szCs w:val="20"/>
          <w:lang w:val="en-US"/>
        </w:rPr>
        <w:t xml:space="preserve">squamous cell lung cancer. </w:t>
      </w:r>
      <w:proofErr w:type="spellStart"/>
      <w:r w:rsidRPr="008E5B6F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c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rans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Med. 2010 15</w:t>
      </w:r>
      <w:r w:rsidRPr="008E5B6F">
        <w:rPr>
          <w:rFonts w:ascii="Arial" w:hAnsi="Arial" w:cs="Arial"/>
          <w:sz w:val="20"/>
          <w:szCs w:val="20"/>
          <w:lang w:val="en-US"/>
        </w:rPr>
        <w:t>:62ra93.</w:t>
      </w:r>
    </w:p>
    <w:p w14:paraId="77E0B250" w14:textId="77777777" w:rsidR="00CE1B11" w:rsidRDefault="00CE1B11" w:rsidP="008E5B6F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22595F6" w14:textId="77777777" w:rsidR="00CE1B11" w:rsidRDefault="00CE1B11" w:rsidP="00CE1B11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CE1B11" w:rsidSect="008A736D">
      <w:pgSz w:w="11906" w:h="16838"/>
      <w:pgMar w:top="993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5044A9" w15:done="0"/>
  <w15:commentEx w15:paraId="6E66E2A8" w15:done="0"/>
  <w15:commentEx w15:paraId="7C122A02" w15:done="0"/>
  <w15:commentEx w15:paraId="5FE28CFB" w15:done="0"/>
  <w15:commentEx w15:paraId="1147559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E7105"/>
    <w:multiLevelType w:val="hybridMultilevel"/>
    <w:tmpl w:val="BF5815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3D525B"/>
    <w:multiLevelType w:val="hybridMultilevel"/>
    <w:tmpl w:val="AE9648FE"/>
    <w:lvl w:ilvl="0" w:tplc="85FC947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791CAC"/>
    <w:multiLevelType w:val="hybridMultilevel"/>
    <w:tmpl w:val="CDB2B0F4"/>
    <w:lvl w:ilvl="0" w:tplc="197888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 Hengstler">
    <w15:presenceInfo w15:providerId="AD" w15:userId="S-1-5-21-2103329393-454622909-2920323692-22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3B9"/>
    <w:rsid w:val="00004102"/>
    <w:rsid w:val="000A5FE8"/>
    <w:rsid w:val="001B1898"/>
    <w:rsid w:val="001B4468"/>
    <w:rsid w:val="001E15C5"/>
    <w:rsid w:val="001F6588"/>
    <w:rsid w:val="002478A4"/>
    <w:rsid w:val="00323726"/>
    <w:rsid w:val="00396698"/>
    <w:rsid w:val="00447FEB"/>
    <w:rsid w:val="00486936"/>
    <w:rsid w:val="004F62B5"/>
    <w:rsid w:val="004F77C5"/>
    <w:rsid w:val="005A6DD5"/>
    <w:rsid w:val="00686D33"/>
    <w:rsid w:val="00706BEA"/>
    <w:rsid w:val="007971EC"/>
    <w:rsid w:val="007C3DFE"/>
    <w:rsid w:val="00825395"/>
    <w:rsid w:val="008865E9"/>
    <w:rsid w:val="008A736D"/>
    <w:rsid w:val="008E5B6F"/>
    <w:rsid w:val="0095163C"/>
    <w:rsid w:val="009D6AB3"/>
    <w:rsid w:val="00A676F2"/>
    <w:rsid w:val="00B8130A"/>
    <w:rsid w:val="00C23204"/>
    <w:rsid w:val="00C23C25"/>
    <w:rsid w:val="00C24EDF"/>
    <w:rsid w:val="00C35C6B"/>
    <w:rsid w:val="00C82E85"/>
    <w:rsid w:val="00CA41AF"/>
    <w:rsid w:val="00CE1B11"/>
    <w:rsid w:val="00D01D10"/>
    <w:rsid w:val="00E873B9"/>
    <w:rsid w:val="00E87DF2"/>
    <w:rsid w:val="00EC7AD8"/>
    <w:rsid w:val="00F0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833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7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004102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C24E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24ED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C24ED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4E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4EDF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C24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24E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36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7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004102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C24E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24ED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C24ED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4E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4EDF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C24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24E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3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63718-0A89-B14A-B1BD-8B13BAA60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88</Words>
  <Characters>4708</Characters>
  <Application>Microsoft Macintosh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i Uppsala Län</Company>
  <LinksUpToDate>false</LinksUpToDate>
  <CharactersWithSpaces>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Micke</dc:creator>
  <cp:lastModifiedBy>Patrick Micke</cp:lastModifiedBy>
  <cp:revision>5</cp:revision>
  <dcterms:created xsi:type="dcterms:W3CDTF">2017-10-24T03:18:00Z</dcterms:created>
  <dcterms:modified xsi:type="dcterms:W3CDTF">2017-10-24T07:29:00Z</dcterms:modified>
</cp:coreProperties>
</file>